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2412A3" w14:textId="3F96123B" w:rsidR="00B85F48" w:rsidRDefault="00B85F48" w:rsidP="00B85F48">
      <w:pPr>
        <w:spacing w:line="480" w:lineRule="auto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SUPPLEMENTARY MATERIAL 1</w:t>
      </w:r>
    </w:p>
    <w:p w14:paraId="35353598" w14:textId="32C73AB5" w:rsidR="004D68B7" w:rsidRPr="005A42C7" w:rsidRDefault="00117D1A" w:rsidP="00B85F48">
      <w:pPr>
        <w:spacing w:line="480" w:lineRule="auto"/>
        <w:rPr>
          <w:b/>
          <w:bCs/>
          <w:color w:val="000000" w:themeColor="text1"/>
        </w:rPr>
      </w:pPr>
      <w:r w:rsidRPr="005A42C7">
        <w:rPr>
          <w:b/>
          <w:bCs/>
          <w:color w:val="000000" w:themeColor="text1"/>
        </w:rPr>
        <w:t>Database</w:t>
      </w:r>
      <w:r w:rsidR="004D68B7" w:rsidRPr="005A42C7">
        <w:rPr>
          <w:b/>
          <w:bCs/>
          <w:color w:val="000000" w:themeColor="text1"/>
        </w:rPr>
        <w:t xml:space="preserve"> (Figure 1)</w:t>
      </w:r>
    </w:p>
    <w:p w14:paraId="19CC55D8" w14:textId="11BFA664" w:rsidR="00B27A23" w:rsidRDefault="00A72EDD" w:rsidP="00B85F48">
      <w:pPr>
        <w:spacing w:line="480" w:lineRule="auto"/>
        <w:rPr>
          <w:color w:val="000000" w:themeColor="text1"/>
        </w:rPr>
      </w:pPr>
      <w:r w:rsidRPr="005A42C7">
        <w:rPr>
          <w:color w:val="000000" w:themeColor="text1"/>
        </w:rPr>
        <w:t xml:space="preserve">All articles in the </w:t>
      </w:r>
      <w:r w:rsidR="0084001C" w:rsidRPr="005A42C7">
        <w:rPr>
          <w:color w:val="000000" w:themeColor="text1"/>
        </w:rPr>
        <w:t xml:space="preserve">daily updated </w:t>
      </w:r>
      <w:r w:rsidRPr="005A42C7">
        <w:rPr>
          <w:color w:val="000000" w:themeColor="text1"/>
        </w:rPr>
        <w:t>COVID-19 research database</w:t>
      </w:r>
      <w:r w:rsidR="0084001C" w:rsidRPr="005A42C7">
        <w:rPr>
          <w:color w:val="000000" w:themeColor="text1"/>
        </w:rPr>
        <w:t>s</w:t>
      </w:r>
      <w:r w:rsidRPr="005A42C7">
        <w:rPr>
          <w:color w:val="000000" w:themeColor="text1"/>
        </w:rPr>
        <w:t xml:space="preserve"> </w:t>
      </w:r>
      <w:r w:rsidR="00314589" w:rsidRPr="005A42C7">
        <w:rPr>
          <w:color w:val="000000" w:themeColor="text1"/>
        </w:rPr>
        <w:t>compiled by</w:t>
      </w:r>
      <w:r w:rsidRPr="005A42C7">
        <w:rPr>
          <w:color w:val="000000" w:themeColor="text1"/>
        </w:rPr>
        <w:t xml:space="preserve"> the Stephen B. Thacker Centers for Disease Control and Prevention (CDC) Library and COVID-19 Open Research Dataset (CORD-19) were examined </w:t>
      </w:r>
      <w:r w:rsidR="0084001C" w:rsidRPr="005A42C7">
        <w:rPr>
          <w:color w:val="000000" w:themeColor="text1"/>
        </w:rPr>
        <w:t xml:space="preserve">in </w:t>
      </w:r>
      <w:r w:rsidRPr="005A42C7">
        <w:rPr>
          <w:color w:val="000000" w:themeColor="text1"/>
        </w:rPr>
        <w:t>this study</w:t>
      </w:r>
      <w:r w:rsidR="004919FC" w:rsidRPr="005A42C7">
        <w:rPr>
          <w:color w:val="000000" w:themeColor="text1"/>
        </w:rPr>
        <w:t>.</w:t>
      </w:r>
      <w:r w:rsidR="007676B3" w:rsidRPr="005A42C7">
        <w:rPr>
          <w:color w:val="000000" w:themeColor="text1"/>
          <w:lang w:val="en-US"/>
        </w:rPr>
        <w:fldChar w:fldCharType="begin">
          <w:fldData xml:space="preserve">PEVuZE5vdGU+PENpdGU+PEF1dGhvcj5MdSBXYW5nPC9BdXRob3I+PFllYXI+MjAyMDwvWWVhcj48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</w:fldData>
        </w:fldChar>
      </w:r>
      <w:r w:rsidR="00154B70">
        <w:rPr>
          <w:color w:val="000000" w:themeColor="text1"/>
          <w:lang w:val="en-US"/>
        </w:rPr>
        <w:instrText xml:space="preserve"> ADDIN EN.CITE </w:instrText>
      </w:r>
      <w:r w:rsidR="00154B70">
        <w:rPr>
          <w:color w:val="000000" w:themeColor="text1"/>
          <w:lang w:val="en-US"/>
        </w:rPr>
        <w:fldChar w:fldCharType="begin">
          <w:fldData xml:space="preserve">PEVuZE5vdGU+PENpdGU+PEF1dGhvcj5MdSBXYW5nPC9BdXRob3I+PFllYXI+MjAyMDwvWWVhcj48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</w:fldData>
        </w:fldChar>
      </w:r>
      <w:r w:rsidR="00154B70">
        <w:rPr>
          <w:color w:val="000000" w:themeColor="text1"/>
          <w:lang w:val="en-US"/>
        </w:rPr>
        <w:instrText xml:space="preserve"> ADDIN EN.CITE.DATA </w:instrText>
      </w:r>
      <w:r w:rsidR="00154B70">
        <w:rPr>
          <w:color w:val="000000" w:themeColor="text1"/>
          <w:lang w:val="en-US"/>
        </w:rPr>
      </w:r>
      <w:r w:rsidR="00154B70">
        <w:rPr>
          <w:color w:val="000000" w:themeColor="text1"/>
          <w:lang w:val="en-US"/>
        </w:rPr>
        <w:fldChar w:fldCharType="end"/>
      </w:r>
      <w:r w:rsidR="007676B3" w:rsidRPr="005A42C7">
        <w:rPr>
          <w:color w:val="000000" w:themeColor="text1"/>
          <w:lang w:val="en-US"/>
        </w:rPr>
      </w:r>
      <w:r w:rsidR="007676B3" w:rsidRPr="005A42C7">
        <w:rPr>
          <w:color w:val="000000" w:themeColor="text1"/>
          <w:lang w:val="en-US"/>
        </w:rPr>
        <w:fldChar w:fldCharType="separate"/>
      </w:r>
      <w:r w:rsidR="00154B70" w:rsidRPr="00154B70">
        <w:rPr>
          <w:noProof/>
          <w:color w:val="000000" w:themeColor="text1"/>
          <w:vertAlign w:val="superscript"/>
          <w:lang w:val="en-US"/>
        </w:rPr>
        <w:t>1, 2</w:t>
      </w:r>
      <w:r w:rsidR="007676B3" w:rsidRPr="005A42C7">
        <w:rPr>
          <w:color w:val="000000" w:themeColor="text1"/>
          <w:lang w:val="en-US"/>
        </w:rPr>
        <w:fldChar w:fldCharType="end"/>
      </w:r>
      <w:r w:rsidR="007676B3" w:rsidRPr="005A42C7">
        <w:rPr>
          <w:color w:val="000000" w:themeColor="text1"/>
          <w:shd w:val="clear" w:color="auto" w:fill="FFFFFF"/>
        </w:rPr>
        <w:t xml:space="preserve"> </w:t>
      </w:r>
      <w:r w:rsidR="004919FC" w:rsidRPr="005A42C7">
        <w:rPr>
          <w:color w:val="000000" w:themeColor="text1"/>
        </w:rPr>
        <w:t xml:space="preserve"> </w:t>
      </w:r>
      <w:r w:rsidRPr="005A42C7">
        <w:rPr>
          <w:color w:val="000000" w:themeColor="text1"/>
          <w:shd w:val="clear" w:color="auto" w:fill="FFFFFF"/>
        </w:rPr>
        <w:t>The Stephen B. Thacker CDC Library systematically searches open access databases</w:t>
      </w:r>
      <w:r w:rsidR="00F63468" w:rsidRPr="005A42C7">
        <w:rPr>
          <w:color w:val="000000" w:themeColor="text1"/>
          <w:shd w:val="clear" w:color="auto" w:fill="FFFFFF"/>
        </w:rPr>
        <w:t>, including</w:t>
      </w:r>
      <w:r w:rsidR="00872FE4" w:rsidRPr="005A42C7">
        <w:rPr>
          <w:color w:val="000000" w:themeColor="text1"/>
          <w:shd w:val="clear" w:color="auto" w:fill="FFFFFF"/>
        </w:rPr>
        <w:t xml:space="preserve"> </w:t>
      </w:r>
      <w:proofErr w:type="spellStart"/>
      <w:r w:rsidRPr="005A42C7">
        <w:rPr>
          <w:color w:val="000000" w:themeColor="text1"/>
          <w:shd w:val="clear" w:color="auto" w:fill="FFFFFF"/>
        </w:rPr>
        <w:t>ClinicalTrials</w:t>
      </w:r>
      <w:proofErr w:type="spellEnd"/>
      <w:r w:rsidR="00250C8D" w:rsidRPr="005A42C7">
        <w:rPr>
          <w:color w:val="000000" w:themeColor="text1"/>
          <w:shd w:val="clear" w:color="auto" w:fill="FFFFFF"/>
        </w:rPr>
        <w:t>,</w:t>
      </w:r>
      <w:r w:rsidR="001A2C1A" w:rsidRPr="005A42C7">
        <w:rPr>
          <w:color w:val="000000" w:themeColor="text1"/>
          <w:shd w:val="clear" w:color="auto" w:fill="FFFFFF"/>
        </w:rPr>
        <w:t xml:space="preserve"> PubMed</w:t>
      </w:r>
      <w:r w:rsidR="00250C8D" w:rsidRPr="005A42C7">
        <w:rPr>
          <w:color w:val="000000" w:themeColor="text1"/>
          <w:shd w:val="clear" w:color="auto" w:fill="FFFFFF"/>
        </w:rPr>
        <w:t xml:space="preserve"> </w:t>
      </w:r>
      <w:r w:rsidR="001A2C1A" w:rsidRPr="005A42C7">
        <w:rPr>
          <w:color w:val="000000" w:themeColor="text1"/>
          <w:shd w:val="clear" w:color="auto" w:fill="FFFFFF"/>
        </w:rPr>
        <w:t>Central, P</w:t>
      </w:r>
      <w:r w:rsidR="00250C8D" w:rsidRPr="005A42C7">
        <w:rPr>
          <w:color w:val="000000" w:themeColor="text1"/>
          <w:shd w:val="clear" w:color="auto" w:fill="FFFFFF"/>
        </w:rPr>
        <w:t xml:space="preserve">ubMed Medline, </w:t>
      </w:r>
      <w:proofErr w:type="spellStart"/>
      <w:r w:rsidR="001A2C1A" w:rsidRPr="005A42C7">
        <w:rPr>
          <w:color w:val="000000" w:themeColor="text1"/>
          <w:shd w:val="clear" w:color="auto" w:fill="FFFFFF"/>
        </w:rPr>
        <w:t>LitCovid</w:t>
      </w:r>
      <w:proofErr w:type="spellEnd"/>
      <w:r w:rsidR="00872FE4" w:rsidRPr="005A42C7">
        <w:rPr>
          <w:color w:val="000000" w:themeColor="text1"/>
          <w:shd w:val="clear" w:color="auto" w:fill="FFFFFF"/>
        </w:rPr>
        <w:t xml:space="preserve"> (NLM)</w:t>
      </w:r>
      <w:r w:rsidR="00250C8D" w:rsidRPr="005A42C7">
        <w:rPr>
          <w:color w:val="000000" w:themeColor="text1"/>
          <w:shd w:val="clear" w:color="auto" w:fill="FFFFFF"/>
        </w:rPr>
        <w:t>,</w:t>
      </w:r>
      <w:r w:rsidR="001A2C1A" w:rsidRPr="005A42C7">
        <w:rPr>
          <w:color w:val="000000" w:themeColor="text1"/>
          <w:shd w:val="clear" w:color="auto" w:fill="FFFFFF"/>
        </w:rPr>
        <w:t xml:space="preserve"> </w:t>
      </w:r>
      <w:r w:rsidR="00872FE4" w:rsidRPr="005A42C7">
        <w:rPr>
          <w:color w:val="000000" w:themeColor="text1"/>
          <w:shd w:val="clear" w:color="auto" w:fill="FFFFFF"/>
        </w:rPr>
        <w:t xml:space="preserve">CDC Novel Coronavirus page, </w:t>
      </w:r>
      <w:proofErr w:type="spellStart"/>
      <w:r w:rsidR="00872FE4" w:rsidRPr="005A42C7">
        <w:rPr>
          <w:color w:val="000000" w:themeColor="text1"/>
          <w:shd w:val="clear" w:color="auto" w:fill="FFFFFF"/>
        </w:rPr>
        <w:t>EuroSurveillance</w:t>
      </w:r>
      <w:proofErr w:type="spellEnd"/>
      <w:r w:rsidR="00872FE4" w:rsidRPr="005A42C7">
        <w:rPr>
          <w:color w:val="000000" w:themeColor="text1"/>
          <w:shd w:val="clear" w:color="auto" w:fill="FFFFFF"/>
        </w:rPr>
        <w:t xml:space="preserve">, China CDC MMWR, Homeland Security Digital Library, </w:t>
      </w:r>
      <w:proofErr w:type="spellStart"/>
      <w:r w:rsidR="00872FE4" w:rsidRPr="005A42C7">
        <w:rPr>
          <w:color w:val="000000" w:themeColor="text1"/>
          <w:shd w:val="clear" w:color="auto" w:fill="FFFFFF"/>
        </w:rPr>
        <w:t>bioRxiv</w:t>
      </w:r>
      <w:proofErr w:type="spellEnd"/>
      <w:r w:rsidR="00872FE4" w:rsidRPr="005A42C7">
        <w:rPr>
          <w:color w:val="000000" w:themeColor="text1"/>
          <w:shd w:val="clear" w:color="auto" w:fill="FFFFFF"/>
        </w:rPr>
        <w:t xml:space="preserve">, </w:t>
      </w:r>
      <w:proofErr w:type="spellStart"/>
      <w:r w:rsidR="00872FE4" w:rsidRPr="005A42C7">
        <w:rPr>
          <w:color w:val="000000" w:themeColor="text1"/>
          <w:shd w:val="clear" w:color="auto" w:fill="FFFFFF"/>
        </w:rPr>
        <w:t>medRxiv</w:t>
      </w:r>
      <w:proofErr w:type="spellEnd"/>
      <w:r w:rsidR="00872FE4" w:rsidRPr="005A42C7">
        <w:rPr>
          <w:color w:val="000000" w:themeColor="text1"/>
          <w:shd w:val="clear" w:color="auto" w:fill="FFFFFF"/>
        </w:rPr>
        <w:t xml:space="preserve">, </w:t>
      </w:r>
      <w:proofErr w:type="spellStart"/>
      <w:r w:rsidR="00872FE4" w:rsidRPr="005A42C7">
        <w:rPr>
          <w:color w:val="000000" w:themeColor="text1"/>
          <w:shd w:val="clear" w:color="auto" w:fill="FFFFFF"/>
        </w:rPr>
        <w:t>chemRxiv</w:t>
      </w:r>
      <w:proofErr w:type="spellEnd"/>
      <w:r w:rsidR="00872FE4" w:rsidRPr="005A42C7">
        <w:rPr>
          <w:color w:val="000000" w:themeColor="text1"/>
          <w:shd w:val="clear" w:color="auto" w:fill="FFFFFF"/>
        </w:rPr>
        <w:t xml:space="preserve">, SSRN, </w:t>
      </w:r>
      <w:r w:rsidR="00086EFB" w:rsidRPr="005A42C7">
        <w:rPr>
          <w:color w:val="000000" w:themeColor="text1"/>
          <w:shd w:val="clear" w:color="auto" w:fill="FFFFFF"/>
        </w:rPr>
        <w:t xml:space="preserve">and </w:t>
      </w:r>
      <w:r w:rsidR="00872FE4" w:rsidRPr="005A42C7">
        <w:rPr>
          <w:color w:val="000000" w:themeColor="text1"/>
          <w:shd w:val="clear" w:color="auto" w:fill="FFFFFF"/>
        </w:rPr>
        <w:t xml:space="preserve">the </w:t>
      </w:r>
      <w:r w:rsidR="001A2C1A" w:rsidRPr="005A42C7">
        <w:rPr>
          <w:color w:val="000000" w:themeColor="text1"/>
          <w:shd w:val="clear" w:color="auto" w:fill="FFFFFF"/>
        </w:rPr>
        <w:t>W</w:t>
      </w:r>
      <w:r w:rsidR="00872FE4" w:rsidRPr="005A42C7">
        <w:rPr>
          <w:color w:val="000000" w:themeColor="text1"/>
          <w:shd w:val="clear" w:color="auto" w:fill="FFFFFF"/>
        </w:rPr>
        <w:t xml:space="preserve">orld </w:t>
      </w:r>
      <w:r w:rsidR="001A2C1A" w:rsidRPr="005A42C7">
        <w:rPr>
          <w:color w:val="000000" w:themeColor="text1"/>
          <w:shd w:val="clear" w:color="auto" w:fill="FFFFFF"/>
        </w:rPr>
        <w:t>H</w:t>
      </w:r>
      <w:r w:rsidR="00872FE4" w:rsidRPr="005A42C7">
        <w:rPr>
          <w:color w:val="000000" w:themeColor="text1"/>
          <w:shd w:val="clear" w:color="auto" w:fill="FFFFFF"/>
        </w:rPr>
        <w:t xml:space="preserve">ealth </w:t>
      </w:r>
      <w:r w:rsidR="001A2C1A" w:rsidRPr="005A42C7">
        <w:rPr>
          <w:color w:val="000000" w:themeColor="text1"/>
          <w:shd w:val="clear" w:color="auto" w:fill="FFFFFF"/>
        </w:rPr>
        <w:t>O</w:t>
      </w:r>
      <w:r w:rsidR="00872FE4" w:rsidRPr="005A42C7">
        <w:rPr>
          <w:color w:val="000000" w:themeColor="text1"/>
          <w:shd w:val="clear" w:color="auto" w:fill="FFFFFF"/>
        </w:rPr>
        <w:t>rganisation (WHO) databases</w:t>
      </w:r>
      <w:r w:rsidR="00314589" w:rsidRPr="005A42C7">
        <w:rPr>
          <w:color w:val="000000" w:themeColor="text1"/>
          <w:shd w:val="clear" w:color="auto" w:fill="FFFFFF"/>
        </w:rPr>
        <w:t xml:space="preserve"> (</w:t>
      </w:r>
      <w:r w:rsidR="00250C8D" w:rsidRPr="005A42C7">
        <w:rPr>
          <w:color w:val="000000" w:themeColor="text1"/>
          <w:shd w:val="clear" w:color="auto" w:fill="FFFFFF"/>
        </w:rPr>
        <w:t>Virtual Health Library</w:t>
      </w:r>
      <w:r w:rsidR="00314589" w:rsidRPr="005A42C7">
        <w:rPr>
          <w:color w:val="000000" w:themeColor="text1"/>
          <w:shd w:val="clear" w:color="auto" w:fill="FFFFFF"/>
        </w:rPr>
        <w:t xml:space="preserve">, </w:t>
      </w:r>
      <w:r w:rsidR="00250C8D" w:rsidRPr="005A42C7">
        <w:rPr>
          <w:color w:val="000000" w:themeColor="text1"/>
          <w:shd w:val="clear" w:color="auto" w:fill="FFFFFF"/>
        </w:rPr>
        <w:t>WHO Novel Coronavirus Page</w:t>
      </w:r>
      <w:r w:rsidR="00314589" w:rsidRPr="005A42C7">
        <w:rPr>
          <w:color w:val="000000" w:themeColor="text1"/>
          <w:shd w:val="clear" w:color="auto" w:fill="FFFFFF"/>
        </w:rPr>
        <w:t>)</w:t>
      </w:r>
      <w:r w:rsidR="001A2C1A" w:rsidRPr="005A42C7">
        <w:rPr>
          <w:color w:val="000000" w:themeColor="text1"/>
          <w:shd w:val="clear" w:color="auto" w:fill="FFFFFF"/>
        </w:rPr>
        <w:t xml:space="preserve">, as well as databases requiring </w:t>
      </w:r>
      <w:r w:rsidR="00A30C8C" w:rsidRPr="005A42C7">
        <w:rPr>
          <w:color w:val="000000" w:themeColor="text1"/>
          <w:shd w:val="clear" w:color="auto" w:fill="FFFFFF"/>
        </w:rPr>
        <w:t>authentication</w:t>
      </w:r>
      <w:r w:rsidR="00872FE4" w:rsidRPr="005A42C7">
        <w:rPr>
          <w:color w:val="000000" w:themeColor="text1"/>
          <w:shd w:val="clear" w:color="auto" w:fill="FFFFFF"/>
        </w:rPr>
        <w:t xml:space="preserve">, </w:t>
      </w:r>
      <w:r w:rsidR="00F63468" w:rsidRPr="005A42C7">
        <w:rPr>
          <w:color w:val="000000" w:themeColor="text1"/>
          <w:shd w:val="clear" w:color="auto" w:fill="FFFFFF"/>
        </w:rPr>
        <w:t xml:space="preserve">such as </w:t>
      </w:r>
      <w:r w:rsidR="001A2C1A" w:rsidRPr="005A42C7">
        <w:rPr>
          <w:color w:val="000000" w:themeColor="text1"/>
          <w:shd w:val="clear" w:color="auto" w:fill="FFFFFF"/>
        </w:rPr>
        <w:t>Ovid databases</w:t>
      </w:r>
      <w:r w:rsidR="00872FE4" w:rsidRPr="005A42C7">
        <w:rPr>
          <w:color w:val="000000" w:themeColor="text1"/>
          <w:shd w:val="clear" w:color="auto" w:fill="FFFFFF"/>
        </w:rPr>
        <w:t xml:space="preserve"> (</w:t>
      </w:r>
      <w:r w:rsidR="001A2C1A" w:rsidRPr="005A42C7">
        <w:rPr>
          <w:color w:val="000000" w:themeColor="text1"/>
          <w:shd w:val="clear" w:color="auto" w:fill="FFFFFF"/>
        </w:rPr>
        <w:t xml:space="preserve">Medline, Embase, CAB Abstracts, Global Health, </w:t>
      </w:r>
      <w:proofErr w:type="spellStart"/>
      <w:r w:rsidR="001A2C1A" w:rsidRPr="005A42C7">
        <w:rPr>
          <w:color w:val="000000" w:themeColor="text1"/>
          <w:shd w:val="clear" w:color="auto" w:fill="FFFFFF"/>
        </w:rPr>
        <w:t>PsychInfo</w:t>
      </w:r>
      <w:proofErr w:type="spellEnd"/>
      <w:r w:rsidR="00872FE4" w:rsidRPr="005A42C7">
        <w:rPr>
          <w:color w:val="000000" w:themeColor="text1"/>
          <w:shd w:val="clear" w:color="auto" w:fill="FFFFFF"/>
        </w:rPr>
        <w:t xml:space="preserve">), the </w:t>
      </w:r>
      <w:r w:rsidR="001A2C1A" w:rsidRPr="005A42C7">
        <w:rPr>
          <w:color w:val="000000" w:themeColor="text1"/>
          <w:shd w:val="clear" w:color="auto" w:fill="FFFFFF"/>
        </w:rPr>
        <w:t>Cochrane Library</w:t>
      </w:r>
      <w:r w:rsidR="00872FE4" w:rsidRPr="005A42C7">
        <w:rPr>
          <w:color w:val="000000" w:themeColor="text1"/>
          <w:shd w:val="clear" w:color="auto" w:fill="FFFFFF"/>
        </w:rPr>
        <w:t xml:space="preserve">, </w:t>
      </w:r>
      <w:r w:rsidR="001A2C1A" w:rsidRPr="005A42C7">
        <w:rPr>
          <w:color w:val="000000" w:themeColor="text1"/>
          <w:shd w:val="clear" w:color="auto" w:fill="FFFFFF"/>
        </w:rPr>
        <w:t>Scopus</w:t>
      </w:r>
      <w:r w:rsidR="00872FE4" w:rsidRPr="005A42C7">
        <w:rPr>
          <w:color w:val="000000" w:themeColor="text1"/>
          <w:shd w:val="clear" w:color="auto" w:fill="FFFFFF"/>
        </w:rPr>
        <w:t>,</w:t>
      </w:r>
      <w:r w:rsidR="001A2C1A" w:rsidRPr="005A42C7">
        <w:rPr>
          <w:color w:val="000000" w:themeColor="text1"/>
          <w:shd w:val="clear" w:color="auto" w:fill="FFFFFF"/>
        </w:rPr>
        <w:t xml:space="preserve"> EBSCO databases</w:t>
      </w:r>
      <w:r w:rsidR="00872FE4" w:rsidRPr="005A42C7">
        <w:rPr>
          <w:color w:val="000000" w:themeColor="text1"/>
          <w:shd w:val="clear" w:color="auto" w:fill="FFFFFF"/>
        </w:rPr>
        <w:t xml:space="preserve"> (A</w:t>
      </w:r>
      <w:r w:rsidR="001A2C1A" w:rsidRPr="005A42C7">
        <w:rPr>
          <w:color w:val="000000" w:themeColor="text1"/>
          <w:shd w:val="clear" w:color="auto" w:fill="FFFFFF"/>
        </w:rPr>
        <w:t>cademic Search Complete, Africa Wide Information, CINAHL</w:t>
      </w:r>
      <w:r w:rsidR="00872FE4" w:rsidRPr="005A42C7">
        <w:rPr>
          <w:color w:val="000000" w:themeColor="text1"/>
          <w:shd w:val="clear" w:color="auto" w:fill="FFFFFF"/>
        </w:rPr>
        <w:t>),</w:t>
      </w:r>
      <w:r w:rsidR="001A2C1A" w:rsidRPr="005A42C7">
        <w:rPr>
          <w:color w:val="000000" w:themeColor="text1"/>
          <w:shd w:val="clear" w:color="auto" w:fill="FFFFFF"/>
        </w:rPr>
        <w:t xml:space="preserve"> ProQuest Central</w:t>
      </w:r>
      <w:r w:rsidR="00872FE4" w:rsidRPr="005A42C7">
        <w:rPr>
          <w:color w:val="000000" w:themeColor="text1"/>
          <w:shd w:val="clear" w:color="auto" w:fill="FFFFFF"/>
        </w:rPr>
        <w:t xml:space="preserve"> (</w:t>
      </w:r>
      <w:proofErr w:type="gramStart"/>
      <w:r w:rsidR="00872FE4" w:rsidRPr="005A42C7">
        <w:rPr>
          <w:color w:val="000000" w:themeColor="text1"/>
          <w:shd w:val="clear" w:color="auto" w:fill="FFFFFF"/>
        </w:rPr>
        <w:t>ProQuest),</w:t>
      </w:r>
      <w:proofErr w:type="gramEnd"/>
      <w:r w:rsidR="001A2C1A" w:rsidRPr="005A42C7">
        <w:rPr>
          <w:color w:val="000000" w:themeColor="text1"/>
          <w:shd w:val="clear" w:color="auto" w:fill="FFFFFF"/>
        </w:rPr>
        <w:t xml:space="preserve"> </w:t>
      </w:r>
      <w:r w:rsidR="00F63468" w:rsidRPr="005A42C7">
        <w:rPr>
          <w:color w:val="000000" w:themeColor="text1"/>
          <w:shd w:val="clear" w:color="auto" w:fill="FFFFFF"/>
        </w:rPr>
        <w:t xml:space="preserve">and </w:t>
      </w:r>
      <w:proofErr w:type="spellStart"/>
      <w:r w:rsidR="00250C8D" w:rsidRPr="005A42C7">
        <w:rPr>
          <w:color w:val="000000" w:themeColor="text1"/>
          <w:shd w:val="clear" w:color="auto" w:fill="FFFFFF"/>
        </w:rPr>
        <w:t>SciFinder</w:t>
      </w:r>
      <w:proofErr w:type="spellEnd"/>
      <w:r w:rsidR="00872FE4" w:rsidRPr="005A42C7">
        <w:rPr>
          <w:color w:val="000000" w:themeColor="text1"/>
          <w:shd w:val="clear" w:color="auto" w:fill="FFFFFF"/>
        </w:rPr>
        <w:t xml:space="preserve"> (CAS</w:t>
      </w:r>
      <w:r w:rsidR="001A2C1A" w:rsidRPr="005A42C7">
        <w:rPr>
          <w:color w:val="000000" w:themeColor="text1"/>
          <w:shd w:val="clear" w:color="auto" w:fill="FFFFFF"/>
        </w:rPr>
        <w:t>).</w:t>
      </w:r>
      <w:r w:rsidR="00BF74F6" w:rsidRPr="005A42C7">
        <w:rPr>
          <w:color w:val="000000" w:themeColor="text1"/>
          <w:shd w:val="clear" w:color="auto" w:fill="FFFFFF"/>
        </w:rPr>
        <w:t xml:space="preserve"> </w:t>
      </w:r>
      <w:r w:rsidR="00250C8D" w:rsidRPr="005A42C7">
        <w:rPr>
          <w:color w:val="000000" w:themeColor="text1"/>
          <w:shd w:val="clear" w:color="auto" w:fill="FFFFFF"/>
        </w:rPr>
        <w:t>After extracting relevant</w:t>
      </w:r>
      <w:r w:rsidRPr="005A42C7">
        <w:rPr>
          <w:color w:val="000000" w:themeColor="text1"/>
          <w:shd w:val="clear" w:color="auto" w:fill="FFFFFF"/>
        </w:rPr>
        <w:t xml:space="preserve"> COVID-19 </w:t>
      </w:r>
      <w:r w:rsidR="00250C8D" w:rsidRPr="005A42C7">
        <w:rPr>
          <w:color w:val="000000" w:themeColor="text1"/>
          <w:shd w:val="clear" w:color="auto" w:fill="FFFFFF"/>
        </w:rPr>
        <w:t xml:space="preserve">research articles, the Stephen B. Thacker CDC Library deduplicates </w:t>
      </w:r>
      <w:r w:rsidR="00314589" w:rsidRPr="005A42C7">
        <w:rPr>
          <w:color w:val="000000" w:themeColor="text1"/>
          <w:shd w:val="clear" w:color="auto" w:fill="FFFFFF"/>
        </w:rPr>
        <w:t>them</w:t>
      </w:r>
      <w:r w:rsidR="00250C8D" w:rsidRPr="005A42C7">
        <w:rPr>
          <w:color w:val="000000" w:themeColor="text1"/>
          <w:shd w:val="clear" w:color="auto" w:fill="FFFFFF"/>
        </w:rPr>
        <w:t xml:space="preserve"> using EndNote</w:t>
      </w:r>
      <w:r w:rsidR="002A5F2B" w:rsidRPr="005A42C7">
        <w:rPr>
          <w:color w:val="000000" w:themeColor="text1"/>
          <w:shd w:val="clear" w:color="auto" w:fill="FFFFFF"/>
        </w:rPr>
        <w:t xml:space="preserve">. </w:t>
      </w:r>
      <w:r w:rsidR="00250C8D" w:rsidRPr="005A42C7">
        <w:rPr>
          <w:color w:val="000000" w:themeColor="text1"/>
          <w:shd w:val="clear" w:color="auto" w:fill="FFFFFF"/>
        </w:rPr>
        <w:t>C</w:t>
      </w:r>
      <w:r w:rsidR="00872FE4" w:rsidRPr="005A42C7">
        <w:rPr>
          <w:color w:val="000000" w:themeColor="text1"/>
          <w:shd w:val="clear" w:color="auto" w:fill="FFFFFF"/>
        </w:rPr>
        <w:t>ORD-19 is a larger</w:t>
      </w:r>
      <w:r w:rsidR="009B670F" w:rsidRPr="005A42C7">
        <w:rPr>
          <w:color w:val="000000" w:themeColor="text1"/>
          <w:shd w:val="clear" w:color="auto" w:fill="FFFFFF"/>
        </w:rPr>
        <w:t xml:space="preserve"> open dataset</w:t>
      </w:r>
      <w:r w:rsidR="002A5F2B" w:rsidRPr="005A42C7">
        <w:rPr>
          <w:color w:val="000000" w:themeColor="text1"/>
          <w:shd w:val="clear" w:color="auto" w:fill="FFFFFF"/>
        </w:rPr>
        <w:t xml:space="preserve"> that </w:t>
      </w:r>
      <w:r w:rsidR="00872FE4" w:rsidRPr="005A42C7">
        <w:rPr>
          <w:color w:val="000000" w:themeColor="text1"/>
        </w:rPr>
        <w:t xml:space="preserve">collects </w:t>
      </w:r>
      <w:r w:rsidR="00314589" w:rsidRPr="005A42C7">
        <w:rPr>
          <w:color w:val="000000" w:themeColor="text1"/>
        </w:rPr>
        <w:t xml:space="preserve">and deduplicates </w:t>
      </w:r>
      <w:r w:rsidR="00872FE4" w:rsidRPr="005A42C7">
        <w:rPr>
          <w:color w:val="000000" w:themeColor="text1"/>
        </w:rPr>
        <w:t>papers and preprints from multiple sources</w:t>
      </w:r>
      <w:r w:rsidR="00A019CF" w:rsidRPr="005A42C7">
        <w:rPr>
          <w:color w:val="000000" w:themeColor="text1"/>
        </w:rPr>
        <w:t xml:space="preserve">, such as </w:t>
      </w:r>
      <w:r w:rsidR="00872FE4" w:rsidRPr="005A42C7">
        <w:rPr>
          <w:color w:val="000000" w:themeColor="text1"/>
        </w:rPr>
        <w:t>PubMed Central, PubMed, the World Health Organization’s C</w:t>
      </w:r>
      <w:r w:rsidR="006B04FB" w:rsidRPr="005A42C7">
        <w:rPr>
          <w:color w:val="000000" w:themeColor="text1"/>
        </w:rPr>
        <w:t>OVID</w:t>
      </w:r>
      <w:r w:rsidR="00872FE4" w:rsidRPr="005A42C7">
        <w:rPr>
          <w:color w:val="000000" w:themeColor="text1"/>
        </w:rPr>
        <w:t xml:space="preserve">-19 Database, </w:t>
      </w:r>
      <w:proofErr w:type="spellStart"/>
      <w:r w:rsidR="00872FE4" w:rsidRPr="005A42C7">
        <w:rPr>
          <w:color w:val="000000" w:themeColor="text1"/>
        </w:rPr>
        <w:t>bioRxiv</w:t>
      </w:r>
      <w:proofErr w:type="spellEnd"/>
      <w:r w:rsidR="00872FE4" w:rsidRPr="005A42C7">
        <w:rPr>
          <w:color w:val="000000" w:themeColor="text1"/>
        </w:rPr>
        <w:t xml:space="preserve">, </w:t>
      </w:r>
      <w:proofErr w:type="spellStart"/>
      <w:r w:rsidR="00872FE4" w:rsidRPr="005A42C7">
        <w:rPr>
          <w:color w:val="000000" w:themeColor="text1"/>
        </w:rPr>
        <w:t>medRxiv</w:t>
      </w:r>
      <w:proofErr w:type="spellEnd"/>
      <w:r w:rsidR="00872FE4" w:rsidRPr="005A42C7">
        <w:rPr>
          <w:color w:val="000000" w:themeColor="text1"/>
        </w:rPr>
        <w:t xml:space="preserve">, and </w:t>
      </w:r>
      <w:proofErr w:type="spellStart"/>
      <w:r w:rsidR="00872FE4" w:rsidRPr="005A42C7">
        <w:rPr>
          <w:color w:val="000000" w:themeColor="text1"/>
        </w:rPr>
        <w:t>arXiv</w:t>
      </w:r>
      <w:proofErr w:type="spellEnd"/>
      <w:r w:rsidR="00A019CF" w:rsidRPr="005A42C7">
        <w:rPr>
          <w:color w:val="000000" w:themeColor="text1"/>
        </w:rPr>
        <w:t>,</w:t>
      </w:r>
      <w:r w:rsidR="00872FE4" w:rsidRPr="005A42C7">
        <w:rPr>
          <w:color w:val="000000" w:themeColor="text1"/>
        </w:rPr>
        <w:t xml:space="preserve"> through Semantic Scholar.</w:t>
      </w:r>
      <w:r w:rsidR="007676B3" w:rsidRPr="005A42C7">
        <w:rPr>
          <w:color w:val="000000" w:themeColor="text1"/>
          <w:lang w:val="en-US"/>
        </w:rPr>
        <w:t xml:space="preserve"> </w:t>
      </w:r>
      <w:r w:rsidR="00E116FB" w:rsidRPr="005A42C7">
        <w:rPr>
          <w:color w:val="000000" w:themeColor="text1"/>
        </w:rPr>
        <w:t>Both</w:t>
      </w:r>
      <w:r w:rsidR="00304185" w:rsidRPr="005A42C7">
        <w:rPr>
          <w:color w:val="000000" w:themeColor="text1"/>
        </w:rPr>
        <w:t xml:space="preserve"> datasets</w:t>
      </w:r>
      <w:r w:rsidR="00E116FB" w:rsidRPr="005A42C7">
        <w:rPr>
          <w:color w:val="000000" w:themeColor="text1"/>
        </w:rPr>
        <w:t xml:space="preserve"> were merged</w:t>
      </w:r>
      <w:r w:rsidR="00304185" w:rsidRPr="005A42C7">
        <w:rPr>
          <w:color w:val="000000" w:themeColor="text1"/>
        </w:rPr>
        <w:t xml:space="preserve"> in order to </w:t>
      </w:r>
      <w:r w:rsidR="00E116FB" w:rsidRPr="005A42C7">
        <w:rPr>
          <w:color w:val="000000" w:themeColor="text1"/>
        </w:rPr>
        <w:t>generate</w:t>
      </w:r>
      <w:r w:rsidR="00304185" w:rsidRPr="005A42C7">
        <w:rPr>
          <w:color w:val="000000" w:themeColor="text1"/>
        </w:rPr>
        <w:t xml:space="preserve"> the most comprehensive COVID-19 research database. </w:t>
      </w:r>
      <w:r w:rsidR="009D482D" w:rsidRPr="005A42C7">
        <w:rPr>
          <w:color w:val="000000" w:themeColor="text1"/>
        </w:rPr>
        <w:t xml:space="preserve">Data </w:t>
      </w:r>
      <w:r w:rsidR="00304185" w:rsidRPr="005A42C7">
        <w:rPr>
          <w:color w:val="000000" w:themeColor="text1"/>
        </w:rPr>
        <w:t>filtering</w:t>
      </w:r>
      <w:r w:rsidR="009D482D" w:rsidRPr="005A42C7">
        <w:rPr>
          <w:color w:val="000000" w:themeColor="text1"/>
        </w:rPr>
        <w:t xml:space="preserve">, </w:t>
      </w:r>
      <w:r w:rsidR="00E116FB" w:rsidRPr="005A42C7">
        <w:rPr>
          <w:color w:val="000000" w:themeColor="text1"/>
        </w:rPr>
        <w:t xml:space="preserve">following the CDC’s </w:t>
      </w:r>
      <w:r w:rsidR="007676B3" w:rsidRPr="005A42C7">
        <w:rPr>
          <w:color w:val="000000" w:themeColor="text1"/>
        </w:rPr>
        <w:t xml:space="preserve">detailed </w:t>
      </w:r>
      <w:r w:rsidR="00E116FB" w:rsidRPr="005A42C7">
        <w:rPr>
          <w:color w:val="000000" w:themeColor="text1"/>
        </w:rPr>
        <w:t>search str</w:t>
      </w:r>
      <w:r w:rsidR="007676B3" w:rsidRPr="005A42C7">
        <w:rPr>
          <w:color w:val="000000" w:themeColor="text1"/>
        </w:rPr>
        <w:t>ategy</w:t>
      </w:r>
      <w:r w:rsidR="00E116FB" w:rsidRPr="005A42C7">
        <w:rPr>
          <w:color w:val="000000" w:themeColor="text1"/>
        </w:rPr>
        <w:t xml:space="preserve"> for the systematic literature review on COVID-19,</w:t>
      </w:r>
      <w:r w:rsidR="00304185" w:rsidRPr="005A42C7">
        <w:rPr>
          <w:color w:val="000000" w:themeColor="text1"/>
        </w:rPr>
        <w:t xml:space="preserve"> </w:t>
      </w:r>
      <w:r w:rsidR="00E116FB" w:rsidRPr="005A42C7">
        <w:rPr>
          <w:color w:val="000000" w:themeColor="text1"/>
        </w:rPr>
        <w:t xml:space="preserve">was performed on this </w:t>
      </w:r>
      <w:r w:rsidR="00673D1A" w:rsidRPr="005A42C7">
        <w:rPr>
          <w:color w:val="000000" w:themeColor="text1"/>
        </w:rPr>
        <w:t xml:space="preserve">combined </w:t>
      </w:r>
      <w:r w:rsidR="00304185" w:rsidRPr="005A42C7">
        <w:rPr>
          <w:color w:val="000000" w:themeColor="text1"/>
        </w:rPr>
        <w:t>dataset to remove articles examining coronaviruses other than COVID-19.</w:t>
      </w:r>
      <w:r w:rsidR="007676B3" w:rsidRPr="005A42C7">
        <w:rPr>
          <w:color w:val="000000" w:themeColor="text1"/>
        </w:rPr>
        <w:fldChar w:fldCharType="begin"/>
      </w:r>
      <w:r w:rsidR="002E4F30">
        <w:rPr>
          <w:color w:val="000000" w:themeColor="text1"/>
        </w:rPr>
        <w:instrText xml:space="preserve"> ADDIN EN.CITE &lt;EndNote&gt;&lt;Cite&gt;&lt;Year&gt;2020&lt;/Year&gt;&lt;RecNum&gt;300&lt;/RecNum&gt;&lt;DisplayText&gt;&lt;style face="superscript"&gt;2&lt;/style&gt;&lt;/DisplayText&gt;&lt;record&gt;&lt;rec-number&gt;300&lt;/rec-number&gt;&lt;foreign-keys&gt;&lt;key app="EN" db-id="zd9etsrfkftxp3e5stuperz92zpxwft9arev" timestamp="1594841529" guid="4d1aad37-93a1-48eb-8be8-27ede596b4bd"&gt;300&lt;/key&gt;&lt;/foreign-keys&gt;&lt;ref-type name="Web Page"&gt;12&lt;/ref-type&gt;&lt;contributors&gt;&lt;secondary-authors&gt;&lt;author&gt;Stephen B. Thacker CDC Library&lt;/author&gt;&lt;/secondary-authors&gt;&lt;/contributors&gt;&lt;titles&gt;&lt;title&gt;COVID-19 Research Articles Downloadable Database&lt;/title&gt;&lt;/titles&gt;&lt;volume&gt;2020&lt;/volume&gt;&lt;number&gt;July 9&lt;/number&gt;&lt;dates&gt;&lt;year&gt;2020&lt;/year&gt;&lt;/dates&gt;&lt;publisher&gt;Centers for Disease Control and Prevention&lt;/publisher&gt;&lt;urls&gt;&lt;related-urls&gt;&lt;url&gt;https://www.cdc.gov/library/researchguides/2019novelcoronavirus/researcharticles.html&lt;/url&gt;&lt;/related-urls&gt;&lt;/urls&gt;&lt;/record&gt;&lt;/Cite&gt;&lt;/EndNote&gt;</w:instrText>
      </w:r>
      <w:r w:rsidR="007676B3" w:rsidRPr="005A42C7">
        <w:rPr>
          <w:color w:val="000000" w:themeColor="text1"/>
        </w:rPr>
        <w:fldChar w:fldCharType="separate"/>
      </w:r>
      <w:r w:rsidR="002E4F30" w:rsidRPr="002E4F30">
        <w:rPr>
          <w:noProof/>
          <w:color w:val="000000" w:themeColor="text1"/>
          <w:vertAlign w:val="superscript"/>
        </w:rPr>
        <w:t>2</w:t>
      </w:r>
      <w:r w:rsidR="007676B3" w:rsidRPr="005A42C7">
        <w:rPr>
          <w:color w:val="000000" w:themeColor="text1"/>
        </w:rPr>
        <w:fldChar w:fldCharType="end"/>
      </w:r>
      <w:r w:rsidR="00304185" w:rsidRPr="005A42C7">
        <w:rPr>
          <w:color w:val="000000" w:themeColor="text1"/>
        </w:rPr>
        <w:t xml:space="preserve"> </w:t>
      </w:r>
      <w:r w:rsidR="00CC0E63" w:rsidRPr="005A42C7">
        <w:rPr>
          <w:color w:val="000000" w:themeColor="text1"/>
        </w:rPr>
        <w:t>After normalizing</w:t>
      </w:r>
      <w:r w:rsidR="00304185" w:rsidRPr="005A42C7">
        <w:rPr>
          <w:color w:val="000000" w:themeColor="text1"/>
        </w:rPr>
        <w:t xml:space="preserve"> the dataset</w:t>
      </w:r>
      <w:r w:rsidR="00CC0E63" w:rsidRPr="005A42C7">
        <w:rPr>
          <w:color w:val="000000" w:themeColor="text1"/>
        </w:rPr>
        <w:t xml:space="preserve"> (</w:t>
      </w:r>
      <w:r w:rsidR="00304185" w:rsidRPr="005A42C7">
        <w:rPr>
          <w:color w:val="000000" w:themeColor="text1"/>
        </w:rPr>
        <w:t>lowercasing</w:t>
      </w:r>
      <w:r w:rsidR="00CC0E63" w:rsidRPr="005A42C7">
        <w:rPr>
          <w:color w:val="000000" w:themeColor="text1"/>
        </w:rPr>
        <w:t xml:space="preserve">, </w:t>
      </w:r>
      <w:r w:rsidR="00304185" w:rsidRPr="005A42C7">
        <w:rPr>
          <w:color w:val="000000" w:themeColor="text1"/>
        </w:rPr>
        <w:t xml:space="preserve">punctuation </w:t>
      </w:r>
      <w:r w:rsidR="00CC0E63" w:rsidRPr="005A42C7">
        <w:rPr>
          <w:color w:val="000000" w:themeColor="text1"/>
        </w:rPr>
        <w:t xml:space="preserve">removal, </w:t>
      </w:r>
      <w:r w:rsidR="00673D1A" w:rsidRPr="005A42C7">
        <w:rPr>
          <w:color w:val="000000" w:themeColor="text1"/>
        </w:rPr>
        <w:t xml:space="preserve">and </w:t>
      </w:r>
      <w:r w:rsidR="00CC0E63" w:rsidRPr="005A42C7">
        <w:rPr>
          <w:color w:val="000000" w:themeColor="text1"/>
        </w:rPr>
        <w:t>t</w:t>
      </w:r>
      <w:r w:rsidR="00304185" w:rsidRPr="005A42C7">
        <w:rPr>
          <w:color w:val="000000" w:themeColor="text1"/>
        </w:rPr>
        <w:t>railing spaces removal</w:t>
      </w:r>
      <w:r w:rsidR="00CC0E63" w:rsidRPr="005A42C7">
        <w:rPr>
          <w:color w:val="000000" w:themeColor="text1"/>
        </w:rPr>
        <w:t>),</w:t>
      </w:r>
      <w:r w:rsidR="00304185" w:rsidRPr="005A42C7">
        <w:rPr>
          <w:color w:val="000000" w:themeColor="text1"/>
        </w:rPr>
        <w:t xml:space="preserve"> </w:t>
      </w:r>
      <w:r w:rsidR="00CC0E63" w:rsidRPr="005A42C7">
        <w:rPr>
          <w:color w:val="000000" w:themeColor="text1"/>
        </w:rPr>
        <w:t>a</w:t>
      </w:r>
      <w:r w:rsidR="009D482D" w:rsidRPr="005A42C7">
        <w:rPr>
          <w:color w:val="000000" w:themeColor="text1"/>
        </w:rPr>
        <w:t>dditional filtering</w:t>
      </w:r>
      <w:r w:rsidR="00B27A23" w:rsidRPr="005A42C7">
        <w:rPr>
          <w:color w:val="000000" w:themeColor="text1"/>
        </w:rPr>
        <w:t xml:space="preserve"> was performed to remove duplicates and retain articles with the most complete author information.</w:t>
      </w:r>
      <w:r w:rsidR="00793FBC" w:rsidRPr="005A42C7">
        <w:rPr>
          <w:color w:val="000000" w:themeColor="text1"/>
        </w:rPr>
        <w:fldChar w:fldCharType="begin"/>
      </w:r>
      <w:r w:rsidR="002E4F30">
        <w:rPr>
          <w:color w:val="000000" w:themeColor="text1"/>
        </w:rPr>
        <w:instrText xml:space="preserve"> ADDIN EN.CITE &lt;EndNote&gt;&lt;Cite&gt;&lt;Author&gt;Yujian&lt;/Author&gt;&lt;Year&gt;2007&lt;/Year&gt;&lt;RecNum&gt;304&lt;/RecNum&gt;&lt;DisplayText&gt;&lt;style face="superscript"&gt;3&lt;/style&gt;&lt;/DisplayText&gt;&lt;record&gt;&lt;rec-number&gt;304&lt;/rec-number&gt;&lt;foreign-keys&gt;&lt;key app="EN" db-id="zd9etsrfkftxp3e5stuperz92zpxwft9arev" timestamp="1594847946" guid="c779353f-1ca3-4f7a-8e32-6e0bada5e5d7"&gt;304&lt;/key&gt;&lt;/foreign-keys&gt;&lt;ref-type name="Journal Article"&gt;17&lt;/ref-type&gt;&lt;contributors&gt;&lt;authors&gt;&lt;author&gt;Yujian, L.&lt;/author&gt;&lt;author&gt;Bo, L.&lt;/author&gt;&lt;/authors&gt;&lt;/contributors&gt;&lt;auth-address&gt;College of Computer Science and Technology, Beijing University of Technology, Pingleyuan 100, Chaoyang District, Beijing 100022, P.R. China. liyujian@bjut.edu.cn&lt;/auth-address&gt;&lt;titles&gt;&lt;title&gt;A normalized Levenshtein distance metric&lt;/title&gt;&lt;secondary-title&gt;IEEE Trans Pattern Anal Mach Intell&lt;/secondary-title&gt;&lt;/titles&gt;&lt;periodical&gt;&lt;full-title&gt;IEEE Trans Pattern Anal Mach Intell&lt;/full-title&gt;&lt;/periodical&gt;&lt;pages&gt;1091-5&lt;/pages&gt;&lt;volume&gt;29&lt;/volume&gt;&lt;number&gt;6&lt;/number&gt;&lt;edition&gt;2007/04/14&lt;/edition&gt;&lt;keywords&gt;&lt;keyword&gt;*Algorithms&lt;/keyword&gt;&lt;keyword&gt;*Artificial Intelligence&lt;/keyword&gt;&lt;keyword&gt;Image Enhancement/methods&lt;/keyword&gt;&lt;keyword&gt;Image Interpretation, Computer-Assisted/*methods&lt;/keyword&gt;&lt;keyword&gt;Imaging, Three-Dimensional/*methods&lt;/keyword&gt;&lt;keyword&gt;Information Storage and Retrieval/*methods&lt;/keyword&gt;&lt;keyword&gt;Models, Statistical&lt;/keyword&gt;&lt;keyword&gt;Pattern Recognition, Automated/*methods&lt;/keyword&gt;&lt;/keywords&gt;&lt;dates&gt;&lt;year&gt;2007&lt;/year&gt;&lt;pub-dates&gt;&lt;date&gt;Jun&lt;/date&gt;&lt;/pub-dates&gt;&lt;/dates&gt;&lt;isbn&gt;0162-8828 (Print)&amp;#xD;0098-5589&lt;/isbn&gt;&lt;accession-num&gt;17431306&lt;/accession-num&gt;&lt;urls&gt;&lt;/urls&gt;&lt;electronic-resource-num&gt;10.1109/tpami.2007.1078&lt;/electronic-resource-num&gt;&lt;remote-database-provider&gt;NLM&lt;/remote-database-provider&gt;&lt;language&gt;eng&lt;/language&gt;&lt;/record&gt;&lt;/Cite&gt;&lt;/EndNote&gt;</w:instrText>
      </w:r>
      <w:r w:rsidR="00793FBC" w:rsidRPr="005A42C7">
        <w:rPr>
          <w:color w:val="000000" w:themeColor="text1"/>
        </w:rPr>
        <w:fldChar w:fldCharType="separate"/>
      </w:r>
      <w:r w:rsidR="002E4F30" w:rsidRPr="002E4F30">
        <w:rPr>
          <w:noProof/>
          <w:color w:val="000000" w:themeColor="text1"/>
          <w:vertAlign w:val="superscript"/>
        </w:rPr>
        <w:t>3</w:t>
      </w:r>
      <w:r w:rsidR="00793FBC" w:rsidRPr="005A42C7">
        <w:rPr>
          <w:color w:val="000000" w:themeColor="text1"/>
        </w:rPr>
        <w:fldChar w:fldCharType="end"/>
      </w:r>
      <w:r w:rsidR="00304185" w:rsidRPr="005A42C7">
        <w:rPr>
          <w:color w:val="000000" w:themeColor="text1"/>
        </w:rPr>
        <w:t xml:space="preserve"> </w:t>
      </w:r>
      <w:r w:rsidR="00F415BA" w:rsidRPr="005A42C7">
        <w:rPr>
          <w:rFonts w:eastAsiaTheme="minorHAnsi"/>
          <w:lang w:val="en-US"/>
        </w:rPr>
        <w:t xml:space="preserve">An algorithm based on the </w:t>
      </w:r>
      <w:proofErr w:type="spellStart"/>
      <w:r w:rsidR="00F415BA" w:rsidRPr="005A42C7">
        <w:rPr>
          <w:rFonts w:eastAsiaTheme="minorHAnsi"/>
          <w:lang w:val="en-US"/>
        </w:rPr>
        <w:t>Levenshtein</w:t>
      </w:r>
      <w:proofErr w:type="spellEnd"/>
      <w:r w:rsidR="00F415BA" w:rsidRPr="005A42C7">
        <w:rPr>
          <w:rFonts w:eastAsiaTheme="minorHAnsi"/>
          <w:lang w:val="en-US"/>
        </w:rPr>
        <w:t xml:space="preserve"> distance was used to </w:t>
      </w:r>
      <w:r w:rsidR="00F415BA" w:rsidRPr="005A42C7">
        <w:rPr>
          <w:rFonts w:eastAsiaTheme="minorHAnsi"/>
          <w:lang w:val="en-US"/>
        </w:rPr>
        <w:lastRenderedPageBreak/>
        <w:t xml:space="preserve">calculate the percentage of similarity between titles. Titles that were 90% or more similar to another title were removed. The threshold was chosen to account for discrepancies in character encoding. </w:t>
      </w:r>
      <w:r w:rsidR="00DF673D" w:rsidRPr="005A42C7">
        <w:rPr>
          <w:color w:val="000000" w:themeColor="text1"/>
        </w:rPr>
        <w:t>A</w:t>
      </w:r>
      <w:r w:rsidR="00B90C97" w:rsidRPr="005A42C7">
        <w:rPr>
          <w:color w:val="000000" w:themeColor="text1"/>
        </w:rPr>
        <w:t>rticle deduplication was not based on</w:t>
      </w:r>
      <w:r w:rsidR="00A30C8C" w:rsidRPr="005A42C7">
        <w:rPr>
          <w:color w:val="000000" w:themeColor="text1"/>
        </w:rPr>
        <w:t xml:space="preserve"> </w:t>
      </w:r>
      <w:r w:rsidR="000C492D" w:rsidRPr="005A42C7">
        <w:rPr>
          <w:color w:val="000000" w:themeColor="text1"/>
        </w:rPr>
        <w:t>digital object identifier</w:t>
      </w:r>
      <w:r w:rsidR="005D2AFA" w:rsidRPr="005A42C7">
        <w:rPr>
          <w:color w:val="000000" w:themeColor="text1"/>
        </w:rPr>
        <w:t>s</w:t>
      </w:r>
      <w:r w:rsidR="000C492D" w:rsidRPr="005A42C7">
        <w:rPr>
          <w:color w:val="000000" w:themeColor="text1"/>
        </w:rPr>
        <w:t xml:space="preserve"> (</w:t>
      </w:r>
      <w:r w:rsidR="00A30C8C" w:rsidRPr="005A42C7">
        <w:rPr>
          <w:color w:val="000000" w:themeColor="text1"/>
        </w:rPr>
        <w:t>DOI</w:t>
      </w:r>
      <w:r w:rsidR="005D2AFA" w:rsidRPr="005A42C7">
        <w:rPr>
          <w:color w:val="000000" w:themeColor="text1"/>
        </w:rPr>
        <w:t>s</w:t>
      </w:r>
      <w:r w:rsidR="00DF673D" w:rsidRPr="005A42C7">
        <w:rPr>
          <w:color w:val="000000" w:themeColor="text1"/>
        </w:rPr>
        <w:t xml:space="preserve">, </w:t>
      </w:r>
      <w:r w:rsidR="00DB31F8" w:rsidRPr="005A42C7">
        <w:rPr>
          <w:color w:val="000000" w:themeColor="text1"/>
        </w:rPr>
        <w:t>unique and standardized article identifiers</w:t>
      </w:r>
      <w:r w:rsidR="00DF673D" w:rsidRPr="005A42C7">
        <w:rPr>
          <w:color w:val="000000" w:themeColor="text1"/>
        </w:rPr>
        <w:t>)</w:t>
      </w:r>
      <w:r w:rsidR="000C492D" w:rsidRPr="005A42C7">
        <w:rPr>
          <w:color w:val="000000" w:themeColor="text1"/>
        </w:rPr>
        <w:t xml:space="preserve"> </w:t>
      </w:r>
      <w:r w:rsidR="00A30C8C" w:rsidRPr="005A42C7">
        <w:rPr>
          <w:color w:val="000000" w:themeColor="text1"/>
        </w:rPr>
        <w:t xml:space="preserve">because </w:t>
      </w:r>
      <w:r w:rsidR="00B90C97" w:rsidRPr="005A42C7">
        <w:rPr>
          <w:color w:val="000000" w:themeColor="text1"/>
        </w:rPr>
        <w:t>the same preprint</w:t>
      </w:r>
      <w:r w:rsidR="00E95A26" w:rsidRPr="005A42C7">
        <w:rPr>
          <w:color w:val="000000" w:themeColor="text1"/>
        </w:rPr>
        <w:t>s</w:t>
      </w:r>
      <w:r w:rsidR="00A30C8C" w:rsidRPr="005A42C7">
        <w:rPr>
          <w:color w:val="000000" w:themeColor="text1"/>
        </w:rPr>
        <w:t xml:space="preserve"> </w:t>
      </w:r>
      <w:r w:rsidR="00DF673D" w:rsidRPr="005A42C7">
        <w:rPr>
          <w:color w:val="000000" w:themeColor="text1"/>
        </w:rPr>
        <w:t xml:space="preserve">versions </w:t>
      </w:r>
      <w:r w:rsidR="00A30C8C" w:rsidRPr="005A42C7">
        <w:rPr>
          <w:color w:val="000000" w:themeColor="text1"/>
        </w:rPr>
        <w:t>ha</w:t>
      </w:r>
      <w:r w:rsidR="00E95A26" w:rsidRPr="005A42C7">
        <w:rPr>
          <w:color w:val="000000" w:themeColor="text1"/>
        </w:rPr>
        <w:t>ve</w:t>
      </w:r>
      <w:r w:rsidR="00A30C8C" w:rsidRPr="005A42C7">
        <w:rPr>
          <w:color w:val="000000" w:themeColor="text1"/>
        </w:rPr>
        <w:t xml:space="preserve"> slightly different DOIs. </w:t>
      </w:r>
    </w:p>
    <w:p w14:paraId="3D7C71A6" w14:textId="77777777" w:rsidR="00193FD2" w:rsidRPr="005A42C7" w:rsidRDefault="00193FD2" w:rsidP="00B85F48">
      <w:pPr>
        <w:spacing w:line="480" w:lineRule="auto"/>
        <w:rPr>
          <w:color w:val="000000" w:themeColor="text1"/>
        </w:rPr>
      </w:pPr>
    </w:p>
    <w:p w14:paraId="1B34CCB1" w14:textId="77777777" w:rsidR="00154B70" w:rsidRPr="00154B70" w:rsidRDefault="0034356B" w:rsidP="00154B70">
      <w:pPr>
        <w:pStyle w:val="EndNoteBibliographyTitle"/>
        <w:rPr>
          <w:noProof/>
        </w:rPr>
      </w:pPr>
      <w:r w:rsidRPr="005A42C7">
        <w:fldChar w:fldCharType="begin"/>
      </w:r>
      <w:r w:rsidRPr="00154B70">
        <w:instrText xml:space="preserve"> ADDIN EN.REFLIST </w:instrText>
      </w:r>
      <w:r w:rsidRPr="005A42C7">
        <w:fldChar w:fldCharType="separate"/>
      </w:r>
      <w:r w:rsidR="00154B70" w:rsidRPr="00154B70">
        <w:rPr>
          <w:noProof/>
        </w:rPr>
        <w:t>References</w:t>
      </w:r>
    </w:p>
    <w:p w14:paraId="562A0261" w14:textId="77777777" w:rsidR="00154B70" w:rsidRPr="00154B70" w:rsidRDefault="00154B70" w:rsidP="00154B70">
      <w:pPr>
        <w:pStyle w:val="EndNoteBibliographyTitle"/>
        <w:rPr>
          <w:noProof/>
        </w:rPr>
      </w:pPr>
    </w:p>
    <w:p w14:paraId="630FE1EF" w14:textId="77777777" w:rsidR="00154B70" w:rsidRPr="00154B70" w:rsidRDefault="00154B70" w:rsidP="00154B70">
      <w:pPr>
        <w:pStyle w:val="EndNoteBibliography"/>
        <w:ind w:left="720" w:hanging="720"/>
        <w:rPr>
          <w:noProof/>
        </w:rPr>
      </w:pPr>
      <w:r w:rsidRPr="00154B70">
        <w:rPr>
          <w:noProof/>
        </w:rPr>
        <w:t>1.</w:t>
      </w:r>
      <w:r w:rsidRPr="00154B70">
        <w:rPr>
          <w:noProof/>
        </w:rPr>
        <w:tab/>
        <w:t>Lu Wang L, Lo K, Chandrasekhar Y, Reas R, Yang J, Eide D</w:t>
      </w:r>
      <w:r w:rsidRPr="00154B70">
        <w:rPr>
          <w:i/>
          <w:noProof/>
        </w:rPr>
        <w:t xml:space="preserve"> et al.</w:t>
      </w:r>
      <w:r w:rsidRPr="00154B70">
        <w:rPr>
          <w:noProof/>
        </w:rPr>
        <w:t xml:space="preserve"> CORD-19: The Covid-19 Open Research Dataset. </w:t>
      </w:r>
      <w:r w:rsidRPr="00154B70">
        <w:rPr>
          <w:i/>
          <w:noProof/>
        </w:rPr>
        <w:t xml:space="preserve">ArXiv </w:t>
      </w:r>
      <w:r w:rsidRPr="00154B70">
        <w:rPr>
          <w:noProof/>
        </w:rPr>
        <w:t>2020.</w:t>
      </w:r>
    </w:p>
    <w:p w14:paraId="1476B880" w14:textId="77777777" w:rsidR="00154B70" w:rsidRPr="00154B70" w:rsidRDefault="00154B70" w:rsidP="00154B70">
      <w:pPr>
        <w:pStyle w:val="EndNoteBibliography"/>
        <w:rPr>
          <w:noProof/>
        </w:rPr>
      </w:pPr>
    </w:p>
    <w:p w14:paraId="4168B45D" w14:textId="5A7849C5" w:rsidR="00154B70" w:rsidRPr="00154B70" w:rsidRDefault="00154B70" w:rsidP="00154B70">
      <w:pPr>
        <w:pStyle w:val="EndNoteBibliography"/>
        <w:ind w:left="720" w:hanging="720"/>
        <w:rPr>
          <w:noProof/>
        </w:rPr>
      </w:pPr>
      <w:r w:rsidRPr="00154B70">
        <w:rPr>
          <w:noProof/>
        </w:rPr>
        <w:t>2.</w:t>
      </w:r>
      <w:r w:rsidRPr="00154B70">
        <w:rPr>
          <w:noProof/>
        </w:rPr>
        <w:tab/>
        <w:t xml:space="preserve">COVID-19 Research Articles Downloadable Database. </w:t>
      </w:r>
      <w:r w:rsidRPr="00154B70">
        <w:rPr>
          <w:i/>
          <w:noProof/>
        </w:rPr>
        <w:t>Centers for Disease Control and Prevention</w:t>
      </w:r>
      <w:r w:rsidRPr="00154B70">
        <w:rPr>
          <w:noProof/>
        </w:rPr>
        <w:t xml:space="preserve">. Available at: </w:t>
      </w:r>
      <w:hyperlink r:id="rId9" w:history="1">
        <w:r w:rsidRPr="00154B70">
          <w:rPr>
            <w:rStyle w:val="Hyperlink"/>
            <w:noProof/>
          </w:rPr>
          <w:t>https://www.cdc.gov/library/researchguides/2019novelcoronavirus/researcharticles.html</w:t>
        </w:r>
      </w:hyperlink>
      <w:r w:rsidRPr="00154B70">
        <w:rPr>
          <w:noProof/>
        </w:rPr>
        <w:t>. Accessed July 9, 2020.</w:t>
      </w:r>
    </w:p>
    <w:p w14:paraId="6341F41D" w14:textId="77777777" w:rsidR="00154B70" w:rsidRPr="00154B70" w:rsidRDefault="00154B70" w:rsidP="00154B70">
      <w:pPr>
        <w:pStyle w:val="EndNoteBibliography"/>
        <w:rPr>
          <w:noProof/>
        </w:rPr>
      </w:pPr>
    </w:p>
    <w:p w14:paraId="2A7389E2" w14:textId="77777777" w:rsidR="00154B70" w:rsidRPr="00154B70" w:rsidRDefault="00154B70" w:rsidP="00154B70">
      <w:pPr>
        <w:pStyle w:val="EndNoteBibliography"/>
        <w:ind w:left="720" w:hanging="720"/>
        <w:rPr>
          <w:noProof/>
        </w:rPr>
      </w:pPr>
      <w:r w:rsidRPr="00154B70">
        <w:rPr>
          <w:noProof/>
        </w:rPr>
        <w:t>3.</w:t>
      </w:r>
      <w:r w:rsidRPr="00154B70">
        <w:rPr>
          <w:noProof/>
        </w:rPr>
        <w:tab/>
        <w:t xml:space="preserve">Yujian L, Bo L. A normalized Levenshtein distance metric. </w:t>
      </w:r>
      <w:r w:rsidRPr="00154B70">
        <w:rPr>
          <w:i/>
          <w:noProof/>
        </w:rPr>
        <w:t xml:space="preserve">IEEE Trans Pattern Anal Mach Intell </w:t>
      </w:r>
      <w:r w:rsidRPr="00154B70">
        <w:rPr>
          <w:noProof/>
        </w:rPr>
        <w:t xml:space="preserve">2007; </w:t>
      </w:r>
      <w:r w:rsidRPr="00154B70">
        <w:rPr>
          <w:b/>
          <w:noProof/>
        </w:rPr>
        <w:t>29</w:t>
      </w:r>
      <w:r w:rsidRPr="00154B70">
        <w:rPr>
          <w:noProof/>
        </w:rPr>
        <w:t>(6)</w:t>
      </w:r>
      <w:r w:rsidRPr="00154B70">
        <w:rPr>
          <w:b/>
          <w:noProof/>
        </w:rPr>
        <w:t xml:space="preserve">: </w:t>
      </w:r>
      <w:r w:rsidRPr="00154B70">
        <w:rPr>
          <w:noProof/>
        </w:rPr>
        <w:t>1091-1095.</w:t>
      </w:r>
    </w:p>
    <w:p w14:paraId="40FE48EE" w14:textId="77777777" w:rsidR="00154B70" w:rsidRPr="00154B70" w:rsidRDefault="00154B70" w:rsidP="00154B70">
      <w:pPr>
        <w:pStyle w:val="EndNoteBibliography"/>
        <w:rPr>
          <w:noProof/>
        </w:rPr>
      </w:pPr>
    </w:p>
    <w:p w14:paraId="5F28CBFD" w14:textId="2D7D7500" w:rsidR="00906D1B" w:rsidRPr="00D92080" w:rsidRDefault="0034356B" w:rsidP="00B85F48">
      <w:pPr>
        <w:spacing w:line="480" w:lineRule="auto"/>
        <w:rPr>
          <w:color w:val="000000" w:themeColor="text1"/>
        </w:rPr>
      </w:pPr>
      <w:r w:rsidRPr="005A42C7">
        <w:rPr>
          <w:color w:val="000000" w:themeColor="text1"/>
        </w:rPr>
        <w:fldChar w:fldCharType="end"/>
      </w:r>
      <w:bookmarkStart w:id="0" w:name="_GoBack"/>
      <w:bookmarkEnd w:id="0"/>
    </w:p>
    <w:sectPr w:rsidR="00906D1B" w:rsidRPr="00D92080" w:rsidSect="003D2A54">
      <w:headerReference w:type="default" r:id="rId10"/>
      <w:footerReference w:type="even" r:id="rId11"/>
      <w:footerReference w:type="default" r:id="rId12"/>
      <w:headerReference w:type="first" r:id="rId13"/>
      <w:pgSz w:w="12240" w:h="15840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20B875A" w14:textId="77777777" w:rsidR="003B2896" w:rsidRDefault="003B2896" w:rsidP="00FB2E5A">
      <w:r>
        <w:separator/>
      </w:r>
    </w:p>
  </w:endnote>
  <w:endnote w:type="continuationSeparator" w:id="0">
    <w:p w14:paraId="17E8BFFF" w14:textId="77777777" w:rsidR="003B2896" w:rsidRDefault="003B2896" w:rsidP="00FB2E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7171980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A2176A9" w14:textId="029BCA47" w:rsidR="00624DA8" w:rsidRDefault="00624DA8" w:rsidP="00B1794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54F9C06" w14:textId="77777777" w:rsidR="00624DA8" w:rsidRDefault="00624DA8" w:rsidP="00404455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68727897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44C8BF" w14:textId="018B60CB" w:rsidR="00624DA8" w:rsidRDefault="00624DA8" w:rsidP="00B1794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ED78F9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1125629D" w14:textId="77777777" w:rsidR="00624DA8" w:rsidRDefault="00624DA8" w:rsidP="0040445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8387B2E" w14:textId="77777777" w:rsidR="003B2896" w:rsidRDefault="003B2896" w:rsidP="00FB2E5A">
      <w:r>
        <w:separator/>
      </w:r>
    </w:p>
  </w:footnote>
  <w:footnote w:type="continuationSeparator" w:id="0">
    <w:p w14:paraId="781D34C2" w14:textId="77777777" w:rsidR="003B2896" w:rsidRDefault="003B2896" w:rsidP="00FB2E5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484334C" w14:textId="3A020A29" w:rsidR="00624DA8" w:rsidRPr="00955A95" w:rsidRDefault="00624DA8" w:rsidP="00955A95">
    <w:pPr>
      <w:pStyle w:val="CommentText"/>
      <w:spacing w:line="480" w:lineRule="auto"/>
      <w:jc w:val="right"/>
      <w:rPr>
        <w:i/>
        <w:iCs/>
        <w:color w:val="000000" w:themeColor="text1"/>
        <w:sz w:val="24"/>
        <w:szCs w:val="24"/>
      </w:rPr>
    </w:pPr>
    <w:r w:rsidRPr="00955A95">
      <w:rPr>
        <w:i/>
        <w:iCs/>
        <w:color w:val="000000" w:themeColor="text1"/>
        <w:sz w:val="24"/>
        <w:szCs w:val="24"/>
      </w:rPr>
      <w:t>Gender Gap in COVID-19 Ophthalmology Research Authorship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C33BC77" w14:textId="32600AA1" w:rsidR="00624DA8" w:rsidRPr="00955A95" w:rsidRDefault="00624DA8" w:rsidP="00955A95">
    <w:pPr>
      <w:pStyle w:val="CommentText"/>
      <w:spacing w:line="480" w:lineRule="auto"/>
      <w:jc w:val="right"/>
      <w:rPr>
        <w:i/>
        <w:iCs/>
        <w:color w:val="000000" w:themeColor="text1"/>
        <w:sz w:val="24"/>
        <w:szCs w:val="24"/>
      </w:rPr>
    </w:pPr>
    <w:r w:rsidRPr="00955A95">
      <w:rPr>
        <w:i/>
        <w:iCs/>
        <w:color w:val="000000" w:themeColor="text1"/>
        <w:sz w:val="24"/>
        <w:szCs w:val="24"/>
      </w:rPr>
      <w:t>Gender Gap in COVID-19 Ophthalmology Research Authorship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38793A"/>
    <w:multiLevelType w:val="hybridMultilevel"/>
    <w:tmpl w:val="72C8EC32"/>
    <w:lvl w:ilvl="0" w:tplc="E00CAAF8">
      <w:start w:val="201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45C4CBB"/>
    <w:multiLevelType w:val="multilevel"/>
    <w:tmpl w:val="A9C6B8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21BF63A9"/>
    <w:multiLevelType w:val="hybridMultilevel"/>
    <w:tmpl w:val="42ECB7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6C1018C"/>
    <w:multiLevelType w:val="hybridMultilevel"/>
    <w:tmpl w:val="C852745E"/>
    <w:lvl w:ilvl="0" w:tplc="C0A045EC">
      <w:start w:val="100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B42309E"/>
    <w:multiLevelType w:val="hybridMultilevel"/>
    <w:tmpl w:val="250EE4F2"/>
    <w:lvl w:ilvl="0" w:tplc="D91C866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57340A0"/>
    <w:multiLevelType w:val="hybridMultilevel"/>
    <w:tmpl w:val="D87801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4C33901"/>
    <w:multiLevelType w:val="multilevel"/>
    <w:tmpl w:val="24B69D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488859E4"/>
    <w:multiLevelType w:val="hybridMultilevel"/>
    <w:tmpl w:val="9B8A7B82"/>
    <w:lvl w:ilvl="0" w:tplc="04090001">
      <w:start w:val="2019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EE13A07"/>
    <w:multiLevelType w:val="hybridMultilevel"/>
    <w:tmpl w:val="A76C50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5"/>
  </w:num>
  <w:num w:numId="3">
    <w:abstractNumId w:val="1"/>
  </w:num>
  <w:num w:numId="4">
    <w:abstractNumId w:val="3"/>
  </w:num>
  <w:num w:numId="5">
    <w:abstractNumId w:val="8"/>
  </w:num>
  <w:num w:numId="6">
    <w:abstractNumId w:val="0"/>
  </w:num>
  <w:num w:numId="7">
    <w:abstractNumId w:val="2"/>
  </w:num>
  <w:num w:numId="8">
    <w:abstractNumId w:val="4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3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ye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d9etsrfkftxp3e5stuperz92zpxwft9arev&quot;&gt;My EndNote Library-Converted&lt;record-ids&gt;&lt;item&gt;297&lt;/item&gt;&lt;item&gt;300&lt;/item&gt;&lt;item&gt;304&lt;/item&gt;&lt;/record-ids&gt;&lt;/item&gt;&lt;/Libraries&gt;"/>
    <w:docVar w:name="Total_Editing_Time" w:val="125"/>
  </w:docVars>
  <w:rsids>
    <w:rsidRoot w:val="00C433F7"/>
    <w:rsid w:val="000010D3"/>
    <w:rsid w:val="000043C7"/>
    <w:rsid w:val="0000797D"/>
    <w:rsid w:val="00007C83"/>
    <w:rsid w:val="000115CB"/>
    <w:rsid w:val="00011EBD"/>
    <w:rsid w:val="00012E26"/>
    <w:rsid w:val="00012E89"/>
    <w:rsid w:val="00012F36"/>
    <w:rsid w:val="00013A75"/>
    <w:rsid w:val="00013EF0"/>
    <w:rsid w:val="0001529A"/>
    <w:rsid w:val="00015A81"/>
    <w:rsid w:val="00016CE8"/>
    <w:rsid w:val="000171C3"/>
    <w:rsid w:val="000209C0"/>
    <w:rsid w:val="00022565"/>
    <w:rsid w:val="00023A0C"/>
    <w:rsid w:val="00026E20"/>
    <w:rsid w:val="00027928"/>
    <w:rsid w:val="00032D55"/>
    <w:rsid w:val="00035301"/>
    <w:rsid w:val="00050578"/>
    <w:rsid w:val="0005068F"/>
    <w:rsid w:val="00050974"/>
    <w:rsid w:val="0005618F"/>
    <w:rsid w:val="00056E11"/>
    <w:rsid w:val="0005740F"/>
    <w:rsid w:val="00060548"/>
    <w:rsid w:val="000632CF"/>
    <w:rsid w:val="000707AE"/>
    <w:rsid w:val="00071319"/>
    <w:rsid w:val="00072329"/>
    <w:rsid w:val="00072DF1"/>
    <w:rsid w:val="00073DAD"/>
    <w:rsid w:val="0007406E"/>
    <w:rsid w:val="00077667"/>
    <w:rsid w:val="00080331"/>
    <w:rsid w:val="00080344"/>
    <w:rsid w:val="00080EE3"/>
    <w:rsid w:val="00083FE0"/>
    <w:rsid w:val="00086561"/>
    <w:rsid w:val="00086EFB"/>
    <w:rsid w:val="000878DC"/>
    <w:rsid w:val="0009464C"/>
    <w:rsid w:val="00096EB2"/>
    <w:rsid w:val="000973EF"/>
    <w:rsid w:val="00097C65"/>
    <w:rsid w:val="000A5952"/>
    <w:rsid w:val="000A612B"/>
    <w:rsid w:val="000A6DD0"/>
    <w:rsid w:val="000B1281"/>
    <w:rsid w:val="000B15A2"/>
    <w:rsid w:val="000B1766"/>
    <w:rsid w:val="000B1B8B"/>
    <w:rsid w:val="000B2E82"/>
    <w:rsid w:val="000B4E1B"/>
    <w:rsid w:val="000B5BB6"/>
    <w:rsid w:val="000C1E5E"/>
    <w:rsid w:val="000C492D"/>
    <w:rsid w:val="000C57C5"/>
    <w:rsid w:val="000C61E3"/>
    <w:rsid w:val="000D021F"/>
    <w:rsid w:val="000D1126"/>
    <w:rsid w:val="000D1618"/>
    <w:rsid w:val="000D1C2D"/>
    <w:rsid w:val="000D3B34"/>
    <w:rsid w:val="000D3C99"/>
    <w:rsid w:val="000D4D03"/>
    <w:rsid w:val="000D667D"/>
    <w:rsid w:val="000D68C3"/>
    <w:rsid w:val="000E14DC"/>
    <w:rsid w:val="000E30A3"/>
    <w:rsid w:val="000E4464"/>
    <w:rsid w:val="0010031E"/>
    <w:rsid w:val="00102A0C"/>
    <w:rsid w:val="0011382D"/>
    <w:rsid w:val="00114AB5"/>
    <w:rsid w:val="00117D1A"/>
    <w:rsid w:val="00122033"/>
    <w:rsid w:val="001249C4"/>
    <w:rsid w:val="00130459"/>
    <w:rsid w:val="00130F71"/>
    <w:rsid w:val="00132BD2"/>
    <w:rsid w:val="00135570"/>
    <w:rsid w:val="00136411"/>
    <w:rsid w:val="001424D8"/>
    <w:rsid w:val="001426FC"/>
    <w:rsid w:val="0014357A"/>
    <w:rsid w:val="00143921"/>
    <w:rsid w:val="00144AE8"/>
    <w:rsid w:val="00145B57"/>
    <w:rsid w:val="00150252"/>
    <w:rsid w:val="00150CBE"/>
    <w:rsid w:val="001520A1"/>
    <w:rsid w:val="0015483E"/>
    <w:rsid w:val="00154B70"/>
    <w:rsid w:val="00155135"/>
    <w:rsid w:val="0015768B"/>
    <w:rsid w:val="00160832"/>
    <w:rsid w:val="001672DF"/>
    <w:rsid w:val="0017063F"/>
    <w:rsid w:val="001710B3"/>
    <w:rsid w:val="00171D02"/>
    <w:rsid w:val="001728F3"/>
    <w:rsid w:val="0017401E"/>
    <w:rsid w:val="00174677"/>
    <w:rsid w:val="00174900"/>
    <w:rsid w:val="00174AC6"/>
    <w:rsid w:val="0018495E"/>
    <w:rsid w:val="0018510F"/>
    <w:rsid w:val="00185EE7"/>
    <w:rsid w:val="00186630"/>
    <w:rsid w:val="00186B90"/>
    <w:rsid w:val="00186C54"/>
    <w:rsid w:val="00186E51"/>
    <w:rsid w:val="0018733F"/>
    <w:rsid w:val="0018741B"/>
    <w:rsid w:val="00191FFD"/>
    <w:rsid w:val="00193FD2"/>
    <w:rsid w:val="001942E8"/>
    <w:rsid w:val="00194A81"/>
    <w:rsid w:val="00194CD3"/>
    <w:rsid w:val="00195A37"/>
    <w:rsid w:val="00195B15"/>
    <w:rsid w:val="0019667B"/>
    <w:rsid w:val="001A0EEE"/>
    <w:rsid w:val="001A2C1A"/>
    <w:rsid w:val="001A2CE7"/>
    <w:rsid w:val="001A3C32"/>
    <w:rsid w:val="001B1013"/>
    <w:rsid w:val="001B25E8"/>
    <w:rsid w:val="001B4523"/>
    <w:rsid w:val="001B4F7D"/>
    <w:rsid w:val="001C62B5"/>
    <w:rsid w:val="001C734D"/>
    <w:rsid w:val="001D0406"/>
    <w:rsid w:val="001D3251"/>
    <w:rsid w:val="001D70D4"/>
    <w:rsid w:val="001D741E"/>
    <w:rsid w:val="001D7486"/>
    <w:rsid w:val="001E2695"/>
    <w:rsid w:val="001F377E"/>
    <w:rsid w:val="001F4E0E"/>
    <w:rsid w:val="001F721F"/>
    <w:rsid w:val="00201256"/>
    <w:rsid w:val="00201443"/>
    <w:rsid w:val="002018EF"/>
    <w:rsid w:val="0020757D"/>
    <w:rsid w:val="002112A3"/>
    <w:rsid w:val="00213943"/>
    <w:rsid w:val="00214993"/>
    <w:rsid w:val="00214DA8"/>
    <w:rsid w:val="00215BF1"/>
    <w:rsid w:val="00216D76"/>
    <w:rsid w:val="0021760A"/>
    <w:rsid w:val="00221327"/>
    <w:rsid w:val="00224C3B"/>
    <w:rsid w:val="00224CDC"/>
    <w:rsid w:val="002260D7"/>
    <w:rsid w:val="0022614A"/>
    <w:rsid w:val="0023126B"/>
    <w:rsid w:val="00232354"/>
    <w:rsid w:val="00233B0E"/>
    <w:rsid w:val="0023517C"/>
    <w:rsid w:val="00236CF3"/>
    <w:rsid w:val="00237213"/>
    <w:rsid w:val="002410EA"/>
    <w:rsid w:val="0024236C"/>
    <w:rsid w:val="00242407"/>
    <w:rsid w:val="00244AAC"/>
    <w:rsid w:val="00246EBE"/>
    <w:rsid w:val="00247213"/>
    <w:rsid w:val="00250C8D"/>
    <w:rsid w:val="0025647B"/>
    <w:rsid w:val="002600B0"/>
    <w:rsid w:val="00261E8D"/>
    <w:rsid w:val="002671DB"/>
    <w:rsid w:val="00272899"/>
    <w:rsid w:val="00272DEA"/>
    <w:rsid w:val="00273B37"/>
    <w:rsid w:val="00277C59"/>
    <w:rsid w:val="00280767"/>
    <w:rsid w:val="002825F4"/>
    <w:rsid w:val="002827CE"/>
    <w:rsid w:val="00290496"/>
    <w:rsid w:val="00292971"/>
    <w:rsid w:val="00292B49"/>
    <w:rsid w:val="00294B78"/>
    <w:rsid w:val="00295579"/>
    <w:rsid w:val="00295AC0"/>
    <w:rsid w:val="00296976"/>
    <w:rsid w:val="00296C29"/>
    <w:rsid w:val="002A2F21"/>
    <w:rsid w:val="002A3E2D"/>
    <w:rsid w:val="002A4709"/>
    <w:rsid w:val="002A5F2B"/>
    <w:rsid w:val="002A7CC2"/>
    <w:rsid w:val="002B0BEC"/>
    <w:rsid w:val="002B175C"/>
    <w:rsid w:val="002B2C82"/>
    <w:rsid w:val="002B3B40"/>
    <w:rsid w:val="002B5AC3"/>
    <w:rsid w:val="002B6508"/>
    <w:rsid w:val="002B6B2C"/>
    <w:rsid w:val="002B7833"/>
    <w:rsid w:val="002C0BB1"/>
    <w:rsid w:val="002C1AD2"/>
    <w:rsid w:val="002C556D"/>
    <w:rsid w:val="002D0C2D"/>
    <w:rsid w:val="002D0F74"/>
    <w:rsid w:val="002D1CC9"/>
    <w:rsid w:val="002D2405"/>
    <w:rsid w:val="002D4120"/>
    <w:rsid w:val="002D5382"/>
    <w:rsid w:val="002D6579"/>
    <w:rsid w:val="002D66FB"/>
    <w:rsid w:val="002E21A9"/>
    <w:rsid w:val="002E4CA6"/>
    <w:rsid w:val="002E4F30"/>
    <w:rsid w:val="002E54F1"/>
    <w:rsid w:val="002E5D1D"/>
    <w:rsid w:val="002F1DA2"/>
    <w:rsid w:val="002F231F"/>
    <w:rsid w:val="002F23F4"/>
    <w:rsid w:val="002F39A7"/>
    <w:rsid w:val="00303320"/>
    <w:rsid w:val="00304185"/>
    <w:rsid w:val="00304530"/>
    <w:rsid w:val="00312D14"/>
    <w:rsid w:val="00313667"/>
    <w:rsid w:val="003138B9"/>
    <w:rsid w:val="0031395D"/>
    <w:rsid w:val="00314589"/>
    <w:rsid w:val="003150F9"/>
    <w:rsid w:val="003157EC"/>
    <w:rsid w:val="00316E70"/>
    <w:rsid w:val="0032141A"/>
    <w:rsid w:val="00321F4C"/>
    <w:rsid w:val="00324215"/>
    <w:rsid w:val="00332566"/>
    <w:rsid w:val="003325E0"/>
    <w:rsid w:val="00332FA8"/>
    <w:rsid w:val="0033448B"/>
    <w:rsid w:val="0033469B"/>
    <w:rsid w:val="00337C9D"/>
    <w:rsid w:val="003419EB"/>
    <w:rsid w:val="0034356B"/>
    <w:rsid w:val="003443B9"/>
    <w:rsid w:val="003455C7"/>
    <w:rsid w:val="00345ED9"/>
    <w:rsid w:val="00347AE0"/>
    <w:rsid w:val="00351DBC"/>
    <w:rsid w:val="003520AE"/>
    <w:rsid w:val="00352B15"/>
    <w:rsid w:val="00352E7F"/>
    <w:rsid w:val="00354405"/>
    <w:rsid w:val="00355FFF"/>
    <w:rsid w:val="00356709"/>
    <w:rsid w:val="00360394"/>
    <w:rsid w:val="0036105F"/>
    <w:rsid w:val="003611B2"/>
    <w:rsid w:val="0036211B"/>
    <w:rsid w:val="00363213"/>
    <w:rsid w:val="00364C42"/>
    <w:rsid w:val="0036655C"/>
    <w:rsid w:val="00370029"/>
    <w:rsid w:val="0038126C"/>
    <w:rsid w:val="00382078"/>
    <w:rsid w:val="00390BC9"/>
    <w:rsid w:val="00393F23"/>
    <w:rsid w:val="003950AD"/>
    <w:rsid w:val="003955D0"/>
    <w:rsid w:val="00395D44"/>
    <w:rsid w:val="003965BC"/>
    <w:rsid w:val="0039721C"/>
    <w:rsid w:val="003973D1"/>
    <w:rsid w:val="003A1664"/>
    <w:rsid w:val="003A4F89"/>
    <w:rsid w:val="003A5D36"/>
    <w:rsid w:val="003B2896"/>
    <w:rsid w:val="003B3EA2"/>
    <w:rsid w:val="003B41DB"/>
    <w:rsid w:val="003B5942"/>
    <w:rsid w:val="003B6F2C"/>
    <w:rsid w:val="003C1E7B"/>
    <w:rsid w:val="003C433C"/>
    <w:rsid w:val="003C5E53"/>
    <w:rsid w:val="003D27B2"/>
    <w:rsid w:val="003D2A54"/>
    <w:rsid w:val="003D3AA7"/>
    <w:rsid w:val="003D4869"/>
    <w:rsid w:val="003D4AB8"/>
    <w:rsid w:val="003D4DB4"/>
    <w:rsid w:val="003E0A87"/>
    <w:rsid w:val="003E2409"/>
    <w:rsid w:val="003E2E9E"/>
    <w:rsid w:val="003E36BF"/>
    <w:rsid w:val="003E4DDA"/>
    <w:rsid w:val="003E6B0C"/>
    <w:rsid w:val="003E7004"/>
    <w:rsid w:val="003F1456"/>
    <w:rsid w:val="003F19B7"/>
    <w:rsid w:val="003F3757"/>
    <w:rsid w:val="003F67F2"/>
    <w:rsid w:val="003F6BCD"/>
    <w:rsid w:val="004019B9"/>
    <w:rsid w:val="00401C40"/>
    <w:rsid w:val="00404455"/>
    <w:rsid w:val="0040475E"/>
    <w:rsid w:val="004047BE"/>
    <w:rsid w:val="00406F42"/>
    <w:rsid w:val="00407D8B"/>
    <w:rsid w:val="004101F8"/>
    <w:rsid w:val="00411609"/>
    <w:rsid w:val="00413C3D"/>
    <w:rsid w:val="00415A61"/>
    <w:rsid w:val="004218B3"/>
    <w:rsid w:val="00423B08"/>
    <w:rsid w:val="00425607"/>
    <w:rsid w:val="00430EBF"/>
    <w:rsid w:val="0044275C"/>
    <w:rsid w:val="00444B81"/>
    <w:rsid w:val="004452BA"/>
    <w:rsid w:val="00445C00"/>
    <w:rsid w:val="00452A52"/>
    <w:rsid w:val="004575AF"/>
    <w:rsid w:val="00461ED7"/>
    <w:rsid w:val="0046271A"/>
    <w:rsid w:val="00462EB1"/>
    <w:rsid w:val="00464DF9"/>
    <w:rsid w:val="0046584F"/>
    <w:rsid w:val="0046730D"/>
    <w:rsid w:val="00467314"/>
    <w:rsid w:val="0046743A"/>
    <w:rsid w:val="0047379D"/>
    <w:rsid w:val="00476D48"/>
    <w:rsid w:val="00484CF7"/>
    <w:rsid w:val="00486FD6"/>
    <w:rsid w:val="00487F06"/>
    <w:rsid w:val="004919FC"/>
    <w:rsid w:val="00494C32"/>
    <w:rsid w:val="004960BC"/>
    <w:rsid w:val="0049629E"/>
    <w:rsid w:val="00496C6D"/>
    <w:rsid w:val="0049769C"/>
    <w:rsid w:val="004A07E8"/>
    <w:rsid w:val="004A126E"/>
    <w:rsid w:val="004A2E6E"/>
    <w:rsid w:val="004A44BB"/>
    <w:rsid w:val="004A5652"/>
    <w:rsid w:val="004A5A91"/>
    <w:rsid w:val="004A6641"/>
    <w:rsid w:val="004B316B"/>
    <w:rsid w:val="004B409A"/>
    <w:rsid w:val="004B4D5D"/>
    <w:rsid w:val="004B78EC"/>
    <w:rsid w:val="004B7CA2"/>
    <w:rsid w:val="004C0902"/>
    <w:rsid w:val="004C286D"/>
    <w:rsid w:val="004C4DDE"/>
    <w:rsid w:val="004C7C4B"/>
    <w:rsid w:val="004D1516"/>
    <w:rsid w:val="004D68B7"/>
    <w:rsid w:val="004E306C"/>
    <w:rsid w:val="004E70FB"/>
    <w:rsid w:val="004E7496"/>
    <w:rsid w:val="004F0876"/>
    <w:rsid w:val="004F11FB"/>
    <w:rsid w:val="004F2B56"/>
    <w:rsid w:val="004F544C"/>
    <w:rsid w:val="00500613"/>
    <w:rsid w:val="00500BD5"/>
    <w:rsid w:val="00501F44"/>
    <w:rsid w:val="0050484A"/>
    <w:rsid w:val="0050597C"/>
    <w:rsid w:val="00506218"/>
    <w:rsid w:val="00511D49"/>
    <w:rsid w:val="00512FA2"/>
    <w:rsid w:val="005137FD"/>
    <w:rsid w:val="005145E8"/>
    <w:rsid w:val="0051510C"/>
    <w:rsid w:val="00515270"/>
    <w:rsid w:val="005156E4"/>
    <w:rsid w:val="00517738"/>
    <w:rsid w:val="00521E2E"/>
    <w:rsid w:val="005221E6"/>
    <w:rsid w:val="00522868"/>
    <w:rsid w:val="00522A7D"/>
    <w:rsid w:val="00523DA5"/>
    <w:rsid w:val="00525743"/>
    <w:rsid w:val="00530C15"/>
    <w:rsid w:val="00530D9F"/>
    <w:rsid w:val="00530DAB"/>
    <w:rsid w:val="00531149"/>
    <w:rsid w:val="00531822"/>
    <w:rsid w:val="00531B16"/>
    <w:rsid w:val="005323F1"/>
    <w:rsid w:val="005340C4"/>
    <w:rsid w:val="005350AF"/>
    <w:rsid w:val="00536B92"/>
    <w:rsid w:val="0053732E"/>
    <w:rsid w:val="0054106A"/>
    <w:rsid w:val="00541527"/>
    <w:rsid w:val="00541C7B"/>
    <w:rsid w:val="00546AFF"/>
    <w:rsid w:val="0055053A"/>
    <w:rsid w:val="00551ED4"/>
    <w:rsid w:val="00553A98"/>
    <w:rsid w:val="005548E7"/>
    <w:rsid w:val="0055559F"/>
    <w:rsid w:val="00556161"/>
    <w:rsid w:val="00556802"/>
    <w:rsid w:val="005610D2"/>
    <w:rsid w:val="0056372C"/>
    <w:rsid w:val="00565565"/>
    <w:rsid w:val="00566044"/>
    <w:rsid w:val="00566056"/>
    <w:rsid w:val="005702CD"/>
    <w:rsid w:val="00570B77"/>
    <w:rsid w:val="00570FF4"/>
    <w:rsid w:val="0057219E"/>
    <w:rsid w:val="00576CC8"/>
    <w:rsid w:val="00580F19"/>
    <w:rsid w:val="00581983"/>
    <w:rsid w:val="0059164F"/>
    <w:rsid w:val="00593A03"/>
    <w:rsid w:val="0059413B"/>
    <w:rsid w:val="00595BE0"/>
    <w:rsid w:val="00596470"/>
    <w:rsid w:val="00597F00"/>
    <w:rsid w:val="005A01CE"/>
    <w:rsid w:val="005A0287"/>
    <w:rsid w:val="005A3916"/>
    <w:rsid w:val="005A42C7"/>
    <w:rsid w:val="005A6A65"/>
    <w:rsid w:val="005A73A7"/>
    <w:rsid w:val="005A783D"/>
    <w:rsid w:val="005B0FAF"/>
    <w:rsid w:val="005B1831"/>
    <w:rsid w:val="005B323D"/>
    <w:rsid w:val="005B521D"/>
    <w:rsid w:val="005B6BE2"/>
    <w:rsid w:val="005C0587"/>
    <w:rsid w:val="005C06D6"/>
    <w:rsid w:val="005C22F2"/>
    <w:rsid w:val="005C6563"/>
    <w:rsid w:val="005C733E"/>
    <w:rsid w:val="005D1000"/>
    <w:rsid w:val="005D249C"/>
    <w:rsid w:val="005D28BE"/>
    <w:rsid w:val="005D2AFA"/>
    <w:rsid w:val="005D3DFA"/>
    <w:rsid w:val="005D4CAA"/>
    <w:rsid w:val="005D5919"/>
    <w:rsid w:val="005D7095"/>
    <w:rsid w:val="005D76FD"/>
    <w:rsid w:val="005E092D"/>
    <w:rsid w:val="005E0BFD"/>
    <w:rsid w:val="005E206B"/>
    <w:rsid w:val="005E2AF5"/>
    <w:rsid w:val="005E7F9B"/>
    <w:rsid w:val="005F246B"/>
    <w:rsid w:val="005F2486"/>
    <w:rsid w:val="005F37B4"/>
    <w:rsid w:val="0060045A"/>
    <w:rsid w:val="00600E2B"/>
    <w:rsid w:val="00607A7E"/>
    <w:rsid w:val="00607BE1"/>
    <w:rsid w:val="00612418"/>
    <w:rsid w:val="006126DA"/>
    <w:rsid w:val="006136BF"/>
    <w:rsid w:val="0061515B"/>
    <w:rsid w:val="00615B15"/>
    <w:rsid w:val="00616556"/>
    <w:rsid w:val="0061704F"/>
    <w:rsid w:val="00624DA8"/>
    <w:rsid w:val="006273CB"/>
    <w:rsid w:val="00632A1A"/>
    <w:rsid w:val="00632BB5"/>
    <w:rsid w:val="00632E7C"/>
    <w:rsid w:val="00634A68"/>
    <w:rsid w:val="006438A2"/>
    <w:rsid w:val="00646183"/>
    <w:rsid w:val="00646B47"/>
    <w:rsid w:val="00647A1E"/>
    <w:rsid w:val="00651B77"/>
    <w:rsid w:val="00655363"/>
    <w:rsid w:val="0065697A"/>
    <w:rsid w:val="00660A1E"/>
    <w:rsid w:val="00664B03"/>
    <w:rsid w:val="00664B83"/>
    <w:rsid w:val="006651D5"/>
    <w:rsid w:val="00666D3E"/>
    <w:rsid w:val="006671BC"/>
    <w:rsid w:val="00667B06"/>
    <w:rsid w:val="0067133A"/>
    <w:rsid w:val="00672D64"/>
    <w:rsid w:val="00673D1A"/>
    <w:rsid w:val="00675FA6"/>
    <w:rsid w:val="00682399"/>
    <w:rsid w:val="00683943"/>
    <w:rsid w:val="00683D5D"/>
    <w:rsid w:val="00691DD5"/>
    <w:rsid w:val="00691DF4"/>
    <w:rsid w:val="00692618"/>
    <w:rsid w:val="0069451B"/>
    <w:rsid w:val="00694C89"/>
    <w:rsid w:val="006954FA"/>
    <w:rsid w:val="00695AB1"/>
    <w:rsid w:val="0069694F"/>
    <w:rsid w:val="00697186"/>
    <w:rsid w:val="006A0320"/>
    <w:rsid w:val="006A2DD0"/>
    <w:rsid w:val="006A412C"/>
    <w:rsid w:val="006A4A2D"/>
    <w:rsid w:val="006A5256"/>
    <w:rsid w:val="006B04FB"/>
    <w:rsid w:val="006B0528"/>
    <w:rsid w:val="006B14C3"/>
    <w:rsid w:val="006B570A"/>
    <w:rsid w:val="006B7259"/>
    <w:rsid w:val="006C337B"/>
    <w:rsid w:val="006C33CB"/>
    <w:rsid w:val="006D09AA"/>
    <w:rsid w:val="006D5D6D"/>
    <w:rsid w:val="006D7559"/>
    <w:rsid w:val="006E05A7"/>
    <w:rsid w:val="006E1239"/>
    <w:rsid w:val="006E209C"/>
    <w:rsid w:val="006E29CB"/>
    <w:rsid w:val="006E5515"/>
    <w:rsid w:val="006E7677"/>
    <w:rsid w:val="006E7E50"/>
    <w:rsid w:val="006F2215"/>
    <w:rsid w:val="006F4223"/>
    <w:rsid w:val="006F75DE"/>
    <w:rsid w:val="006F7CE8"/>
    <w:rsid w:val="0070305E"/>
    <w:rsid w:val="007037BE"/>
    <w:rsid w:val="007062BB"/>
    <w:rsid w:val="00710384"/>
    <w:rsid w:val="00710584"/>
    <w:rsid w:val="00710702"/>
    <w:rsid w:val="00716401"/>
    <w:rsid w:val="00716849"/>
    <w:rsid w:val="0072014D"/>
    <w:rsid w:val="00722A5D"/>
    <w:rsid w:val="007246E1"/>
    <w:rsid w:val="007253BF"/>
    <w:rsid w:val="007264F6"/>
    <w:rsid w:val="00726D8F"/>
    <w:rsid w:val="0072718F"/>
    <w:rsid w:val="00730ABA"/>
    <w:rsid w:val="007322DD"/>
    <w:rsid w:val="007323DB"/>
    <w:rsid w:val="00735B70"/>
    <w:rsid w:val="007375AD"/>
    <w:rsid w:val="00737F0B"/>
    <w:rsid w:val="00741422"/>
    <w:rsid w:val="00741ED6"/>
    <w:rsid w:val="00742937"/>
    <w:rsid w:val="00743153"/>
    <w:rsid w:val="00744128"/>
    <w:rsid w:val="007441E8"/>
    <w:rsid w:val="00747CFC"/>
    <w:rsid w:val="00747F62"/>
    <w:rsid w:val="00753CB0"/>
    <w:rsid w:val="007557B7"/>
    <w:rsid w:val="007558AA"/>
    <w:rsid w:val="00757DF4"/>
    <w:rsid w:val="0076151D"/>
    <w:rsid w:val="00761F88"/>
    <w:rsid w:val="00762054"/>
    <w:rsid w:val="00763F86"/>
    <w:rsid w:val="00765782"/>
    <w:rsid w:val="00766180"/>
    <w:rsid w:val="00767092"/>
    <w:rsid w:val="007676B3"/>
    <w:rsid w:val="00767D2B"/>
    <w:rsid w:val="00770C04"/>
    <w:rsid w:val="00770EA0"/>
    <w:rsid w:val="0077484B"/>
    <w:rsid w:val="00774DCA"/>
    <w:rsid w:val="0078003C"/>
    <w:rsid w:val="007806F8"/>
    <w:rsid w:val="00783BC0"/>
    <w:rsid w:val="00784396"/>
    <w:rsid w:val="00784EC7"/>
    <w:rsid w:val="00787549"/>
    <w:rsid w:val="00793FBC"/>
    <w:rsid w:val="00794F8E"/>
    <w:rsid w:val="00794F9E"/>
    <w:rsid w:val="007A29EA"/>
    <w:rsid w:val="007A2B01"/>
    <w:rsid w:val="007A41D5"/>
    <w:rsid w:val="007A5AF1"/>
    <w:rsid w:val="007A698B"/>
    <w:rsid w:val="007B0378"/>
    <w:rsid w:val="007B5E9B"/>
    <w:rsid w:val="007C01A9"/>
    <w:rsid w:val="007C0674"/>
    <w:rsid w:val="007C5D73"/>
    <w:rsid w:val="007D12FD"/>
    <w:rsid w:val="007D39D6"/>
    <w:rsid w:val="007D3B68"/>
    <w:rsid w:val="007D4A35"/>
    <w:rsid w:val="007D582B"/>
    <w:rsid w:val="007D5B0A"/>
    <w:rsid w:val="007D6434"/>
    <w:rsid w:val="007E0533"/>
    <w:rsid w:val="007E5A8E"/>
    <w:rsid w:val="007E5F39"/>
    <w:rsid w:val="007E62BA"/>
    <w:rsid w:val="007E6AC0"/>
    <w:rsid w:val="007F1714"/>
    <w:rsid w:val="007F3558"/>
    <w:rsid w:val="007F56FC"/>
    <w:rsid w:val="007F6323"/>
    <w:rsid w:val="007F7807"/>
    <w:rsid w:val="008006DD"/>
    <w:rsid w:val="008013AD"/>
    <w:rsid w:val="00801950"/>
    <w:rsid w:val="00802368"/>
    <w:rsid w:val="00802744"/>
    <w:rsid w:val="008033DD"/>
    <w:rsid w:val="00803F77"/>
    <w:rsid w:val="00804274"/>
    <w:rsid w:val="00805F11"/>
    <w:rsid w:val="008078A9"/>
    <w:rsid w:val="00812EF1"/>
    <w:rsid w:val="00816C25"/>
    <w:rsid w:val="00816E71"/>
    <w:rsid w:val="0082280E"/>
    <w:rsid w:val="00822827"/>
    <w:rsid w:val="00823092"/>
    <w:rsid w:val="0083370A"/>
    <w:rsid w:val="00835E43"/>
    <w:rsid w:val="0084001C"/>
    <w:rsid w:val="008422A0"/>
    <w:rsid w:val="00846CE6"/>
    <w:rsid w:val="0084783B"/>
    <w:rsid w:val="008502FC"/>
    <w:rsid w:val="0085123D"/>
    <w:rsid w:val="00851B4B"/>
    <w:rsid w:val="008545A0"/>
    <w:rsid w:val="00854FBC"/>
    <w:rsid w:val="008571C7"/>
    <w:rsid w:val="008628D8"/>
    <w:rsid w:val="0086291D"/>
    <w:rsid w:val="008629E5"/>
    <w:rsid w:val="0086396C"/>
    <w:rsid w:val="008660AC"/>
    <w:rsid w:val="0086701A"/>
    <w:rsid w:val="00867F06"/>
    <w:rsid w:val="00872FE4"/>
    <w:rsid w:val="008753D3"/>
    <w:rsid w:val="00875F65"/>
    <w:rsid w:val="00880223"/>
    <w:rsid w:val="00881623"/>
    <w:rsid w:val="008830A2"/>
    <w:rsid w:val="00883298"/>
    <w:rsid w:val="008833C1"/>
    <w:rsid w:val="00883F87"/>
    <w:rsid w:val="0088419B"/>
    <w:rsid w:val="008850C1"/>
    <w:rsid w:val="008864C2"/>
    <w:rsid w:val="00890B80"/>
    <w:rsid w:val="008947CA"/>
    <w:rsid w:val="00896B7C"/>
    <w:rsid w:val="008A0A14"/>
    <w:rsid w:val="008A2A8F"/>
    <w:rsid w:val="008A2C34"/>
    <w:rsid w:val="008A607F"/>
    <w:rsid w:val="008A6137"/>
    <w:rsid w:val="008A6401"/>
    <w:rsid w:val="008B111A"/>
    <w:rsid w:val="008B1ABB"/>
    <w:rsid w:val="008B379F"/>
    <w:rsid w:val="008C166F"/>
    <w:rsid w:val="008C3348"/>
    <w:rsid w:val="008C4130"/>
    <w:rsid w:val="008C527D"/>
    <w:rsid w:val="008C6718"/>
    <w:rsid w:val="008C774D"/>
    <w:rsid w:val="008D25B0"/>
    <w:rsid w:val="008D2848"/>
    <w:rsid w:val="008D4F66"/>
    <w:rsid w:val="008D53F4"/>
    <w:rsid w:val="008E4F68"/>
    <w:rsid w:val="008E5080"/>
    <w:rsid w:val="008F42DE"/>
    <w:rsid w:val="008F573D"/>
    <w:rsid w:val="008F5E4A"/>
    <w:rsid w:val="00901D48"/>
    <w:rsid w:val="009030D8"/>
    <w:rsid w:val="00905600"/>
    <w:rsid w:val="00906D1B"/>
    <w:rsid w:val="00907323"/>
    <w:rsid w:val="00910E7A"/>
    <w:rsid w:val="00911CF4"/>
    <w:rsid w:val="00912641"/>
    <w:rsid w:val="0091291B"/>
    <w:rsid w:val="00912D89"/>
    <w:rsid w:val="00913721"/>
    <w:rsid w:val="00914685"/>
    <w:rsid w:val="009167FA"/>
    <w:rsid w:val="00916EC2"/>
    <w:rsid w:val="009176A4"/>
    <w:rsid w:val="00920916"/>
    <w:rsid w:val="00922069"/>
    <w:rsid w:val="00926637"/>
    <w:rsid w:val="0092783E"/>
    <w:rsid w:val="00930AF7"/>
    <w:rsid w:val="00931A56"/>
    <w:rsid w:val="00932F05"/>
    <w:rsid w:val="00933C2B"/>
    <w:rsid w:val="00934F9D"/>
    <w:rsid w:val="00935583"/>
    <w:rsid w:val="00935759"/>
    <w:rsid w:val="009413A5"/>
    <w:rsid w:val="00945BF6"/>
    <w:rsid w:val="009461B5"/>
    <w:rsid w:val="009465C9"/>
    <w:rsid w:val="009515E5"/>
    <w:rsid w:val="00951C3E"/>
    <w:rsid w:val="00952281"/>
    <w:rsid w:val="00953695"/>
    <w:rsid w:val="00955A95"/>
    <w:rsid w:val="009567BD"/>
    <w:rsid w:val="00956FB5"/>
    <w:rsid w:val="00961764"/>
    <w:rsid w:val="00962C5A"/>
    <w:rsid w:val="00963698"/>
    <w:rsid w:val="009636DC"/>
    <w:rsid w:val="00963EA3"/>
    <w:rsid w:val="00966BE0"/>
    <w:rsid w:val="00966CD9"/>
    <w:rsid w:val="0097150F"/>
    <w:rsid w:val="00973383"/>
    <w:rsid w:val="00974109"/>
    <w:rsid w:val="00974DF1"/>
    <w:rsid w:val="0097560F"/>
    <w:rsid w:val="0097788C"/>
    <w:rsid w:val="00977BDE"/>
    <w:rsid w:val="00984CAD"/>
    <w:rsid w:val="009877B7"/>
    <w:rsid w:val="00990251"/>
    <w:rsid w:val="00995B28"/>
    <w:rsid w:val="00996590"/>
    <w:rsid w:val="00996E70"/>
    <w:rsid w:val="009A3E6C"/>
    <w:rsid w:val="009A4C20"/>
    <w:rsid w:val="009B0DF0"/>
    <w:rsid w:val="009B130F"/>
    <w:rsid w:val="009B436F"/>
    <w:rsid w:val="009B4FF7"/>
    <w:rsid w:val="009B635A"/>
    <w:rsid w:val="009B670F"/>
    <w:rsid w:val="009B77B8"/>
    <w:rsid w:val="009C0958"/>
    <w:rsid w:val="009C2C1D"/>
    <w:rsid w:val="009C2FCA"/>
    <w:rsid w:val="009C4733"/>
    <w:rsid w:val="009C534A"/>
    <w:rsid w:val="009C6C2E"/>
    <w:rsid w:val="009D1862"/>
    <w:rsid w:val="009D202C"/>
    <w:rsid w:val="009D3259"/>
    <w:rsid w:val="009D47DE"/>
    <w:rsid w:val="009D482D"/>
    <w:rsid w:val="009D73A7"/>
    <w:rsid w:val="009E206F"/>
    <w:rsid w:val="009E3B95"/>
    <w:rsid w:val="009F0015"/>
    <w:rsid w:val="009F1472"/>
    <w:rsid w:val="009F1596"/>
    <w:rsid w:val="009F16DF"/>
    <w:rsid w:val="009F170E"/>
    <w:rsid w:val="009F1F98"/>
    <w:rsid w:val="009F3758"/>
    <w:rsid w:val="009F4003"/>
    <w:rsid w:val="009F4D60"/>
    <w:rsid w:val="009F5AB4"/>
    <w:rsid w:val="009F5ADD"/>
    <w:rsid w:val="009F5E6B"/>
    <w:rsid w:val="009F5FAB"/>
    <w:rsid w:val="00A019CF"/>
    <w:rsid w:val="00A019D1"/>
    <w:rsid w:val="00A01C8C"/>
    <w:rsid w:val="00A02B3C"/>
    <w:rsid w:val="00A1122F"/>
    <w:rsid w:val="00A121C7"/>
    <w:rsid w:val="00A12282"/>
    <w:rsid w:val="00A1446C"/>
    <w:rsid w:val="00A162A8"/>
    <w:rsid w:val="00A164DE"/>
    <w:rsid w:val="00A2254B"/>
    <w:rsid w:val="00A30C8C"/>
    <w:rsid w:val="00A325F3"/>
    <w:rsid w:val="00A35BDD"/>
    <w:rsid w:val="00A35C18"/>
    <w:rsid w:val="00A36FD3"/>
    <w:rsid w:val="00A3771E"/>
    <w:rsid w:val="00A44F31"/>
    <w:rsid w:val="00A46400"/>
    <w:rsid w:val="00A505C4"/>
    <w:rsid w:val="00A534FD"/>
    <w:rsid w:val="00A5677D"/>
    <w:rsid w:val="00A56E90"/>
    <w:rsid w:val="00A610D7"/>
    <w:rsid w:val="00A620DA"/>
    <w:rsid w:val="00A629F2"/>
    <w:rsid w:val="00A64E82"/>
    <w:rsid w:val="00A668C0"/>
    <w:rsid w:val="00A72DBA"/>
    <w:rsid w:val="00A72EDD"/>
    <w:rsid w:val="00A73968"/>
    <w:rsid w:val="00A77C63"/>
    <w:rsid w:val="00A813D0"/>
    <w:rsid w:val="00A82CC4"/>
    <w:rsid w:val="00A83899"/>
    <w:rsid w:val="00A83E44"/>
    <w:rsid w:val="00A84801"/>
    <w:rsid w:val="00A84A17"/>
    <w:rsid w:val="00A87704"/>
    <w:rsid w:val="00A87C09"/>
    <w:rsid w:val="00A93E8E"/>
    <w:rsid w:val="00A94128"/>
    <w:rsid w:val="00A94F76"/>
    <w:rsid w:val="00A96C1F"/>
    <w:rsid w:val="00A9713F"/>
    <w:rsid w:val="00A97210"/>
    <w:rsid w:val="00A975BF"/>
    <w:rsid w:val="00A97BFF"/>
    <w:rsid w:val="00AA096A"/>
    <w:rsid w:val="00AA1FA4"/>
    <w:rsid w:val="00AA2221"/>
    <w:rsid w:val="00AA672B"/>
    <w:rsid w:val="00AA7382"/>
    <w:rsid w:val="00AB2261"/>
    <w:rsid w:val="00AB277B"/>
    <w:rsid w:val="00AB532D"/>
    <w:rsid w:val="00AB571D"/>
    <w:rsid w:val="00AC5CB6"/>
    <w:rsid w:val="00AD0401"/>
    <w:rsid w:val="00AD31E8"/>
    <w:rsid w:val="00AD4681"/>
    <w:rsid w:val="00AD6D0D"/>
    <w:rsid w:val="00AD7263"/>
    <w:rsid w:val="00AD7FEE"/>
    <w:rsid w:val="00AE2D79"/>
    <w:rsid w:val="00AE3EE2"/>
    <w:rsid w:val="00AF0B9C"/>
    <w:rsid w:val="00AF2C85"/>
    <w:rsid w:val="00AF4D12"/>
    <w:rsid w:val="00AF620C"/>
    <w:rsid w:val="00AF62EB"/>
    <w:rsid w:val="00AF67DA"/>
    <w:rsid w:val="00B00818"/>
    <w:rsid w:val="00B035B8"/>
    <w:rsid w:val="00B056DB"/>
    <w:rsid w:val="00B0674B"/>
    <w:rsid w:val="00B111DB"/>
    <w:rsid w:val="00B117C0"/>
    <w:rsid w:val="00B1466B"/>
    <w:rsid w:val="00B14C0D"/>
    <w:rsid w:val="00B15A78"/>
    <w:rsid w:val="00B16EF8"/>
    <w:rsid w:val="00B1794F"/>
    <w:rsid w:val="00B20048"/>
    <w:rsid w:val="00B23931"/>
    <w:rsid w:val="00B25C00"/>
    <w:rsid w:val="00B272D0"/>
    <w:rsid w:val="00B27958"/>
    <w:rsid w:val="00B27A23"/>
    <w:rsid w:val="00B32CAE"/>
    <w:rsid w:val="00B33CCB"/>
    <w:rsid w:val="00B3406C"/>
    <w:rsid w:val="00B35E72"/>
    <w:rsid w:val="00B35EC8"/>
    <w:rsid w:val="00B36484"/>
    <w:rsid w:val="00B373F9"/>
    <w:rsid w:val="00B4181F"/>
    <w:rsid w:val="00B422CB"/>
    <w:rsid w:val="00B43AD9"/>
    <w:rsid w:val="00B503F7"/>
    <w:rsid w:val="00B56431"/>
    <w:rsid w:val="00B575AE"/>
    <w:rsid w:val="00B601C9"/>
    <w:rsid w:val="00B61AFC"/>
    <w:rsid w:val="00B62548"/>
    <w:rsid w:val="00B62DD8"/>
    <w:rsid w:val="00B641B3"/>
    <w:rsid w:val="00B64246"/>
    <w:rsid w:val="00B66AA3"/>
    <w:rsid w:val="00B67F75"/>
    <w:rsid w:val="00B707E5"/>
    <w:rsid w:val="00B711A8"/>
    <w:rsid w:val="00B72503"/>
    <w:rsid w:val="00B74DB2"/>
    <w:rsid w:val="00B76C9D"/>
    <w:rsid w:val="00B771DF"/>
    <w:rsid w:val="00B80AAD"/>
    <w:rsid w:val="00B82343"/>
    <w:rsid w:val="00B85304"/>
    <w:rsid w:val="00B85F48"/>
    <w:rsid w:val="00B87AC0"/>
    <w:rsid w:val="00B90BBF"/>
    <w:rsid w:val="00B90C97"/>
    <w:rsid w:val="00B911BE"/>
    <w:rsid w:val="00B93E56"/>
    <w:rsid w:val="00B9404D"/>
    <w:rsid w:val="00B94055"/>
    <w:rsid w:val="00B96203"/>
    <w:rsid w:val="00B963FD"/>
    <w:rsid w:val="00B970B7"/>
    <w:rsid w:val="00BA0D9A"/>
    <w:rsid w:val="00BA19BE"/>
    <w:rsid w:val="00BA1E3E"/>
    <w:rsid w:val="00BA2420"/>
    <w:rsid w:val="00BA4773"/>
    <w:rsid w:val="00BB0EBF"/>
    <w:rsid w:val="00BB126F"/>
    <w:rsid w:val="00BB18E4"/>
    <w:rsid w:val="00BB1935"/>
    <w:rsid w:val="00BB1E56"/>
    <w:rsid w:val="00BB2037"/>
    <w:rsid w:val="00BB3AB3"/>
    <w:rsid w:val="00BB4DAB"/>
    <w:rsid w:val="00BB6C86"/>
    <w:rsid w:val="00BB74BF"/>
    <w:rsid w:val="00BC3867"/>
    <w:rsid w:val="00BC46D3"/>
    <w:rsid w:val="00BC5825"/>
    <w:rsid w:val="00BD6C73"/>
    <w:rsid w:val="00BE17B3"/>
    <w:rsid w:val="00BE3D82"/>
    <w:rsid w:val="00BE523E"/>
    <w:rsid w:val="00BE645E"/>
    <w:rsid w:val="00BF0BD0"/>
    <w:rsid w:val="00BF2EEE"/>
    <w:rsid w:val="00BF3A0F"/>
    <w:rsid w:val="00BF4120"/>
    <w:rsid w:val="00BF4DE8"/>
    <w:rsid w:val="00BF52C7"/>
    <w:rsid w:val="00BF5CE7"/>
    <w:rsid w:val="00BF697A"/>
    <w:rsid w:val="00BF6E68"/>
    <w:rsid w:val="00BF74F6"/>
    <w:rsid w:val="00C005BC"/>
    <w:rsid w:val="00C0090C"/>
    <w:rsid w:val="00C00AE0"/>
    <w:rsid w:val="00C01248"/>
    <w:rsid w:val="00C02232"/>
    <w:rsid w:val="00C02A2D"/>
    <w:rsid w:val="00C0447A"/>
    <w:rsid w:val="00C0599A"/>
    <w:rsid w:val="00C059EF"/>
    <w:rsid w:val="00C076F2"/>
    <w:rsid w:val="00C12381"/>
    <w:rsid w:val="00C12EE1"/>
    <w:rsid w:val="00C15468"/>
    <w:rsid w:val="00C15B40"/>
    <w:rsid w:val="00C15B72"/>
    <w:rsid w:val="00C164EB"/>
    <w:rsid w:val="00C2058B"/>
    <w:rsid w:val="00C20BD8"/>
    <w:rsid w:val="00C21036"/>
    <w:rsid w:val="00C244B0"/>
    <w:rsid w:val="00C268BD"/>
    <w:rsid w:val="00C301E4"/>
    <w:rsid w:val="00C30427"/>
    <w:rsid w:val="00C31D99"/>
    <w:rsid w:val="00C32205"/>
    <w:rsid w:val="00C33BA1"/>
    <w:rsid w:val="00C33D6A"/>
    <w:rsid w:val="00C33FD7"/>
    <w:rsid w:val="00C3577D"/>
    <w:rsid w:val="00C35C76"/>
    <w:rsid w:val="00C433F7"/>
    <w:rsid w:val="00C43746"/>
    <w:rsid w:val="00C45E45"/>
    <w:rsid w:val="00C4649B"/>
    <w:rsid w:val="00C471AA"/>
    <w:rsid w:val="00C47464"/>
    <w:rsid w:val="00C50403"/>
    <w:rsid w:val="00C51378"/>
    <w:rsid w:val="00C5340A"/>
    <w:rsid w:val="00C544EE"/>
    <w:rsid w:val="00C550C4"/>
    <w:rsid w:val="00C560FB"/>
    <w:rsid w:val="00C56B7F"/>
    <w:rsid w:val="00C621F7"/>
    <w:rsid w:val="00C62646"/>
    <w:rsid w:val="00C629AF"/>
    <w:rsid w:val="00C64916"/>
    <w:rsid w:val="00C64BB5"/>
    <w:rsid w:val="00C67B0B"/>
    <w:rsid w:val="00C709F0"/>
    <w:rsid w:val="00C74A22"/>
    <w:rsid w:val="00C761A3"/>
    <w:rsid w:val="00C77F04"/>
    <w:rsid w:val="00C8067A"/>
    <w:rsid w:val="00C8124D"/>
    <w:rsid w:val="00C831C4"/>
    <w:rsid w:val="00C84273"/>
    <w:rsid w:val="00C843A7"/>
    <w:rsid w:val="00C87A0C"/>
    <w:rsid w:val="00C96168"/>
    <w:rsid w:val="00C965C5"/>
    <w:rsid w:val="00C97B0C"/>
    <w:rsid w:val="00CA1C26"/>
    <w:rsid w:val="00CA233D"/>
    <w:rsid w:val="00CA473E"/>
    <w:rsid w:val="00CA4A35"/>
    <w:rsid w:val="00CA4DB7"/>
    <w:rsid w:val="00CA4F95"/>
    <w:rsid w:val="00CA6793"/>
    <w:rsid w:val="00CA7846"/>
    <w:rsid w:val="00CB3919"/>
    <w:rsid w:val="00CB5060"/>
    <w:rsid w:val="00CB54D8"/>
    <w:rsid w:val="00CB762E"/>
    <w:rsid w:val="00CC0D56"/>
    <w:rsid w:val="00CC0E63"/>
    <w:rsid w:val="00CC10F7"/>
    <w:rsid w:val="00CC1A8B"/>
    <w:rsid w:val="00CC2257"/>
    <w:rsid w:val="00CC295B"/>
    <w:rsid w:val="00CC3B59"/>
    <w:rsid w:val="00CC4CD9"/>
    <w:rsid w:val="00CC794F"/>
    <w:rsid w:val="00CC7B84"/>
    <w:rsid w:val="00CD0919"/>
    <w:rsid w:val="00CD3BDA"/>
    <w:rsid w:val="00CD58FC"/>
    <w:rsid w:val="00CD6B91"/>
    <w:rsid w:val="00CD7C45"/>
    <w:rsid w:val="00CE0316"/>
    <w:rsid w:val="00CE2918"/>
    <w:rsid w:val="00CE2AF7"/>
    <w:rsid w:val="00CE2C4B"/>
    <w:rsid w:val="00CE3418"/>
    <w:rsid w:val="00CE5445"/>
    <w:rsid w:val="00CF0B2B"/>
    <w:rsid w:val="00CF4732"/>
    <w:rsid w:val="00CF7A13"/>
    <w:rsid w:val="00D00F4E"/>
    <w:rsid w:val="00D013AD"/>
    <w:rsid w:val="00D01E6D"/>
    <w:rsid w:val="00D0243C"/>
    <w:rsid w:val="00D03CC9"/>
    <w:rsid w:val="00D03DA4"/>
    <w:rsid w:val="00D03F4E"/>
    <w:rsid w:val="00D05202"/>
    <w:rsid w:val="00D06F3B"/>
    <w:rsid w:val="00D102BE"/>
    <w:rsid w:val="00D10811"/>
    <w:rsid w:val="00D1125A"/>
    <w:rsid w:val="00D120D3"/>
    <w:rsid w:val="00D1607A"/>
    <w:rsid w:val="00D1700E"/>
    <w:rsid w:val="00D20202"/>
    <w:rsid w:val="00D2279D"/>
    <w:rsid w:val="00D25457"/>
    <w:rsid w:val="00D2578E"/>
    <w:rsid w:val="00D27DDF"/>
    <w:rsid w:val="00D32DEB"/>
    <w:rsid w:val="00D33790"/>
    <w:rsid w:val="00D35983"/>
    <w:rsid w:val="00D35E85"/>
    <w:rsid w:val="00D41C7A"/>
    <w:rsid w:val="00D434EB"/>
    <w:rsid w:val="00D44922"/>
    <w:rsid w:val="00D44E9B"/>
    <w:rsid w:val="00D46D2A"/>
    <w:rsid w:val="00D516A3"/>
    <w:rsid w:val="00D52FDA"/>
    <w:rsid w:val="00D53E30"/>
    <w:rsid w:val="00D565D1"/>
    <w:rsid w:val="00D61EC6"/>
    <w:rsid w:val="00D635A1"/>
    <w:rsid w:val="00D6391E"/>
    <w:rsid w:val="00D706C4"/>
    <w:rsid w:val="00D74F21"/>
    <w:rsid w:val="00D75A7C"/>
    <w:rsid w:val="00D7632B"/>
    <w:rsid w:val="00D76873"/>
    <w:rsid w:val="00D771CF"/>
    <w:rsid w:val="00D818A8"/>
    <w:rsid w:val="00D82974"/>
    <w:rsid w:val="00D83719"/>
    <w:rsid w:val="00D85308"/>
    <w:rsid w:val="00D858A5"/>
    <w:rsid w:val="00D85D8E"/>
    <w:rsid w:val="00D86CE3"/>
    <w:rsid w:val="00D87FC9"/>
    <w:rsid w:val="00D903C2"/>
    <w:rsid w:val="00D915D7"/>
    <w:rsid w:val="00D92080"/>
    <w:rsid w:val="00D93B11"/>
    <w:rsid w:val="00D95D9E"/>
    <w:rsid w:val="00D97BCD"/>
    <w:rsid w:val="00DA4950"/>
    <w:rsid w:val="00DA5A09"/>
    <w:rsid w:val="00DA5B27"/>
    <w:rsid w:val="00DB0046"/>
    <w:rsid w:val="00DB0E2D"/>
    <w:rsid w:val="00DB12E9"/>
    <w:rsid w:val="00DB297D"/>
    <w:rsid w:val="00DB31F8"/>
    <w:rsid w:val="00DB3735"/>
    <w:rsid w:val="00DC0E41"/>
    <w:rsid w:val="00DC2C30"/>
    <w:rsid w:val="00DD0296"/>
    <w:rsid w:val="00DD136D"/>
    <w:rsid w:val="00DD4A72"/>
    <w:rsid w:val="00DD6AB8"/>
    <w:rsid w:val="00DD79C3"/>
    <w:rsid w:val="00DE0331"/>
    <w:rsid w:val="00DE2A10"/>
    <w:rsid w:val="00DE4C3E"/>
    <w:rsid w:val="00DE596D"/>
    <w:rsid w:val="00DE5FB5"/>
    <w:rsid w:val="00DE600F"/>
    <w:rsid w:val="00DE7E93"/>
    <w:rsid w:val="00DF27D7"/>
    <w:rsid w:val="00DF34BC"/>
    <w:rsid w:val="00DF5FE4"/>
    <w:rsid w:val="00DF673D"/>
    <w:rsid w:val="00DF7D7A"/>
    <w:rsid w:val="00E01417"/>
    <w:rsid w:val="00E0334A"/>
    <w:rsid w:val="00E05389"/>
    <w:rsid w:val="00E07AED"/>
    <w:rsid w:val="00E10476"/>
    <w:rsid w:val="00E11575"/>
    <w:rsid w:val="00E116FB"/>
    <w:rsid w:val="00E16908"/>
    <w:rsid w:val="00E2141D"/>
    <w:rsid w:val="00E22304"/>
    <w:rsid w:val="00E23BD5"/>
    <w:rsid w:val="00E23C10"/>
    <w:rsid w:val="00E24255"/>
    <w:rsid w:val="00E246D0"/>
    <w:rsid w:val="00E27751"/>
    <w:rsid w:val="00E31BFB"/>
    <w:rsid w:val="00E31EC0"/>
    <w:rsid w:val="00E323F8"/>
    <w:rsid w:val="00E32658"/>
    <w:rsid w:val="00E32A9B"/>
    <w:rsid w:val="00E33D6A"/>
    <w:rsid w:val="00E3621E"/>
    <w:rsid w:val="00E36FAA"/>
    <w:rsid w:val="00E37B6B"/>
    <w:rsid w:val="00E37B7D"/>
    <w:rsid w:val="00E41BC9"/>
    <w:rsid w:val="00E423E3"/>
    <w:rsid w:val="00E4316F"/>
    <w:rsid w:val="00E43F5D"/>
    <w:rsid w:val="00E44E7E"/>
    <w:rsid w:val="00E45AFD"/>
    <w:rsid w:val="00E5070D"/>
    <w:rsid w:val="00E51389"/>
    <w:rsid w:val="00E53406"/>
    <w:rsid w:val="00E5478D"/>
    <w:rsid w:val="00E57454"/>
    <w:rsid w:val="00E619ED"/>
    <w:rsid w:val="00E61FA9"/>
    <w:rsid w:val="00E6279C"/>
    <w:rsid w:val="00E6356D"/>
    <w:rsid w:val="00E65F4B"/>
    <w:rsid w:val="00E67AB8"/>
    <w:rsid w:val="00E71C9A"/>
    <w:rsid w:val="00E75DBC"/>
    <w:rsid w:val="00E82C1A"/>
    <w:rsid w:val="00E83FD9"/>
    <w:rsid w:val="00E84081"/>
    <w:rsid w:val="00E946C5"/>
    <w:rsid w:val="00E95A26"/>
    <w:rsid w:val="00E96B38"/>
    <w:rsid w:val="00E96B6E"/>
    <w:rsid w:val="00E97789"/>
    <w:rsid w:val="00E978D5"/>
    <w:rsid w:val="00EA14C0"/>
    <w:rsid w:val="00EA3518"/>
    <w:rsid w:val="00EA3931"/>
    <w:rsid w:val="00EA3D8D"/>
    <w:rsid w:val="00EA615C"/>
    <w:rsid w:val="00EA6264"/>
    <w:rsid w:val="00EB2129"/>
    <w:rsid w:val="00EB2F41"/>
    <w:rsid w:val="00EB3457"/>
    <w:rsid w:val="00EB3A94"/>
    <w:rsid w:val="00EB3EA0"/>
    <w:rsid w:val="00EB4287"/>
    <w:rsid w:val="00EB5746"/>
    <w:rsid w:val="00EB6CAB"/>
    <w:rsid w:val="00EB7CBD"/>
    <w:rsid w:val="00EC03C0"/>
    <w:rsid w:val="00EC3D53"/>
    <w:rsid w:val="00EC640F"/>
    <w:rsid w:val="00EC6767"/>
    <w:rsid w:val="00ED1DE5"/>
    <w:rsid w:val="00ED3DF2"/>
    <w:rsid w:val="00ED3F03"/>
    <w:rsid w:val="00ED74BE"/>
    <w:rsid w:val="00ED78F9"/>
    <w:rsid w:val="00EE00BE"/>
    <w:rsid w:val="00EE0904"/>
    <w:rsid w:val="00EE115A"/>
    <w:rsid w:val="00EE3A12"/>
    <w:rsid w:val="00EE79D3"/>
    <w:rsid w:val="00EF1DEB"/>
    <w:rsid w:val="00EF21A7"/>
    <w:rsid w:val="00EF4A75"/>
    <w:rsid w:val="00EF7CCF"/>
    <w:rsid w:val="00F01FA5"/>
    <w:rsid w:val="00F052C3"/>
    <w:rsid w:val="00F059A1"/>
    <w:rsid w:val="00F07F44"/>
    <w:rsid w:val="00F12483"/>
    <w:rsid w:val="00F14D2B"/>
    <w:rsid w:val="00F14EB6"/>
    <w:rsid w:val="00F15393"/>
    <w:rsid w:val="00F15CC3"/>
    <w:rsid w:val="00F17D6D"/>
    <w:rsid w:val="00F17F09"/>
    <w:rsid w:val="00F20C79"/>
    <w:rsid w:val="00F21216"/>
    <w:rsid w:val="00F212CD"/>
    <w:rsid w:val="00F22063"/>
    <w:rsid w:val="00F22456"/>
    <w:rsid w:val="00F23730"/>
    <w:rsid w:val="00F24F3F"/>
    <w:rsid w:val="00F25435"/>
    <w:rsid w:val="00F26982"/>
    <w:rsid w:val="00F26E47"/>
    <w:rsid w:val="00F30376"/>
    <w:rsid w:val="00F30968"/>
    <w:rsid w:val="00F34323"/>
    <w:rsid w:val="00F35EDD"/>
    <w:rsid w:val="00F37DD6"/>
    <w:rsid w:val="00F40E98"/>
    <w:rsid w:val="00F415BA"/>
    <w:rsid w:val="00F41A0D"/>
    <w:rsid w:val="00F435C4"/>
    <w:rsid w:val="00F45F0A"/>
    <w:rsid w:val="00F4772C"/>
    <w:rsid w:val="00F47C10"/>
    <w:rsid w:val="00F513AF"/>
    <w:rsid w:val="00F51D81"/>
    <w:rsid w:val="00F51E21"/>
    <w:rsid w:val="00F52B14"/>
    <w:rsid w:val="00F53430"/>
    <w:rsid w:val="00F55A01"/>
    <w:rsid w:val="00F614F9"/>
    <w:rsid w:val="00F6263E"/>
    <w:rsid w:val="00F63468"/>
    <w:rsid w:val="00F63695"/>
    <w:rsid w:val="00F65BB4"/>
    <w:rsid w:val="00F67A00"/>
    <w:rsid w:val="00F72C7B"/>
    <w:rsid w:val="00F743AE"/>
    <w:rsid w:val="00F76E57"/>
    <w:rsid w:val="00F808B4"/>
    <w:rsid w:val="00F9352D"/>
    <w:rsid w:val="00F9398E"/>
    <w:rsid w:val="00F952B3"/>
    <w:rsid w:val="00F95DC4"/>
    <w:rsid w:val="00FA1385"/>
    <w:rsid w:val="00FA1E94"/>
    <w:rsid w:val="00FA2567"/>
    <w:rsid w:val="00FA567B"/>
    <w:rsid w:val="00FA57CF"/>
    <w:rsid w:val="00FA73BB"/>
    <w:rsid w:val="00FB0AC2"/>
    <w:rsid w:val="00FB0B92"/>
    <w:rsid w:val="00FB2E5A"/>
    <w:rsid w:val="00FB31CC"/>
    <w:rsid w:val="00FB33CF"/>
    <w:rsid w:val="00FB6C34"/>
    <w:rsid w:val="00FB789B"/>
    <w:rsid w:val="00FB7DE6"/>
    <w:rsid w:val="00FC47AE"/>
    <w:rsid w:val="00FC4A2C"/>
    <w:rsid w:val="00FC622C"/>
    <w:rsid w:val="00FD0899"/>
    <w:rsid w:val="00FD22CE"/>
    <w:rsid w:val="00FD3431"/>
    <w:rsid w:val="00FD5ECF"/>
    <w:rsid w:val="00FD6B9D"/>
    <w:rsid w:val="00FD7949"/>
    <w:rsid w:val="00FE0A77"/>
    <w:rsid w:val="00FE54FB"/>
    <w:rsid w:val="00FF0434"/>
    <w:rsid w:val="00FF1A2C"/>
    <w:rsid w:val="00FF2D78"/>
    <w:rsid w:val="00FF48F6"/>
    <w:rsid w:val="00FF53FA"/>
    <w:rsid w:val="00FF603A"/>
    <w:rsid w:val="00FF6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56648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6C34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762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012F36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qFormat/>
    <w:rsid w:val="00CB762E"/>
    <w:pPr>
      <w:spacing w:before="480"/>
    </w:pPr>
    <w:rPr>
      <w:b/>
      <w:bCs/>
      <w:color w:val="2D4F8E" w:themeColor="accent1" w:themeShade="B5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CB762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rmalWeb">
    <w:name w:val="Normal (Web)"/>
    <w:basedOn w:val="Normal"/>
    <w:uiPriority w:val="99"/>
    <w:semiHidden/>
    <w:unhideWhenUsed/>
    <w:rsid w:val="0034356B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4356B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356B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34356B"/>
    <w:pPr>
      <w:jc w:val="center"/>
    </w:pPr>
    <w:rPr>
      <w:rFonts w:eastAsiaTheme="minorHAns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356B"/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4356B"/>
    <w:pPr>
      <w:spacing w:line="480" w:lineRule="auto"/>
    </w:pPr>
    <w:rPr>
      <w:rFonts w:eastAsiaTheme="minorHAns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4356B"/>
    <w:rPr>
      <w:rFonts w:ascii="Times New Roman" w:hAnsi="Times New Roman" w:cs="Times New Roman"/>
      <w:lang w:val="en-US"/>
    </w:rPr>
  </w:style>
  <w:style w:type="paragraph" w:styleId="ListParagraph">
    <w:name w:val="List Paragraph"/>
    <w:basedOn w:val="Normal"/>
    <w:uiPriority w:val="34"/>
    <w:qFormat/>
    <w:rsid w:val="0034356B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Hyperlink">
    <w:name w:val="Hyperlink"/>
    <w:basedOn w:val="DefaultParagraphFont"/>
    <w:uiPriority w:val="99"/>
    <w:unhideWhenUsed/>
    <w:rsid w:val="00FB2E5A"/>
    <w:rPr>
      <w:color w:val="0000FF"/>
      <w:u w:val="single"/>
    </w:rPr>
  </w:style>
  <w:style w:type="paragraph" w:styleId="NoSpacing">
    <w:name w:val="No Spacing"/>
    <w:uiPriority w:val="1"/>
    <w:qFormat/>
    <w:rsid w:val="00FB2E5A"/>
  </w:style>
  <w:style w:type="paragraph" w:styleId="FootnoteText">
    <w:name w:val="footnote text"/>
    <w:basedOn w:val="Normal"/>
    <w:link w:val="FootnoteTextChar"/>
    <w:uiPriority w:val="99"/>
    <w:semiHidden/>
    <w:unhideWhenUsed/>
    <w:rsid w:val="00FB2E5A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B2E5A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B2E5A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B2E5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B2E5A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FB2E5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B2E5A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404455"/>
  </w:style>
  <w:style w:type="character" w:styleId="CommentReference">
    <w:name w:val="annotation reference"/>
    <w:basedOn w:val="DefaultParagraphFont"/>
    <w:uiPriority w:val="99"/>
    <w:semiHidden/>
    <w:unhideWhenUsed/>
    <w:rsid w:val="00660A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0A1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0A1E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0A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0A1E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556802"/>
    <w:rPr>
      <w:rFonts w:ascii="Courier New" w:eastAsia="Times New Roman" w:hAnsi="Courier New" w:cs="Courier New"/>
      <w:sz w:val="20"/>
      <w:szCs w:val="20"/>
    </w:rPr>
  </w:style>
  <w:style w:type="character" w:styleId="Strong">
    <w:name w:val="Strong"/>
    <w:basedOn w:val="DefaultParagraphFont"/>
    <w:uiPriority w:val="22"/>
    <w:qFormat/>
    <w:rsid w:val="007676B3"/>
    <w:rPr>
      <w:b/>
      <w:b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676B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D667D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793F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6">
    <w:name w:val="s6"/>
    <w:basedOn w:val="Normal"/>
    <w:rsid w:val="00E423E3"/>
    <w:pPr>
      <w:spacing w:before="100" w:beforeAutospacing="1" w:after="100" w:afterAutospacing="1"/>
    </w:pPr>
  </w:style>
  <w:style w:type="character" w:customStyle="1" w:styleId="s4">
    <w:name w:val="s4"/>
    <w:basedOn w:val="DefaultParagraphFont"/>
    <w:rsid w:val="00E423E3"/>
  </w:style>
  <w:style w:type="paragraph" w:styleId="Revision">
    <w:name w:val="Revision"/>
    <w:hidden/>
    <w:uiPriority w:val="99"/>
    <w:semiHidden/>
    <w:rsid w:val="001520A1"/>
    <w:rPr>
      <w:rFonts w:ascii="Times New Roman" w:eastAsia="Times New Roman" w:hAnsi="Times New Roman" w:cs="Times New Roman"/>
    </w:rPr>
  </w:style>
  <w:style w:type="character" w:styleId="Emphasis">
    <w:name w:val="Emphasis"/>
    <w:basedOn w:val="DefaultParagraphFont"/>
    <w:uiPriority w:val="20"/>
    <w:qFormat/>
    <w:rsid w:val="00C164EB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6E29CB"/>
  </w:style>
  <w:style w:type="character" w:styleId="PlaceholderText">
    <w:name w:val="Placeholder Text"/>
    <w:basedOn w:val="DefaultParagraphFont"/>
    <w:uiPriority w:val="99"/>
    <w:semiHidden/>
    <w:rsid w:val="003F19B7"/>
    <w:rPr>
      <w:color w:val="808080"/>
    </w:rPr>
  </w:style>
  <w:style w:type="character" w:customStyle="1" w:styleId="Heading2Char">
    <w:name w:val="Heading 2 Char"/>
    <w:basedOn w:val="DefaultParagraphFont"/>
    <w:link w:val="Heading2"/>
    <w:uiPriority w:val="9"/>
    <w:rsid w:val="00012F36"/>
    <w:rPr>
      <w:rFonts w:ascii="Times New Roman" w:eastAsia="Times New Roman" w:hAnsi="Times New Roman" w:cs="Times New Roman"/>
      <w:b/>
      <w:bCs/>
      <w:sz w:val="36"/>
      <w:szCs w:val="3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6C34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762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012F36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qFormat/>
    <w:rsid w:val="00CB762E"/>
    <w:pPr>
      <w:spacing w:before="480"/>
    </w:pPr>
    <w:rPr>
      <w:b/>
      <w:bCs/>
      <w:color w:val="2D4F8E" w:themeColor="accent1" w:themeShade="B5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CB762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rmalWeb">
    <w:name w:val="Normal (Web)"/>
    <w:basedOn w:val="Normal"/>
    <w:uiPriority w:val="99"/>
    <w:semiHidden/>
    <w:unhideWhenUsed/>
    <w:rsid w:val="0034356B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4356B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356B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34356B"/>
    <w:pPr>
      <w:jc w:val="center"/>
    </w:pPr>
    <w:rPr>
      <w:rFonts w:eastAsiaTheme="minorHAns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356B"/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4356B"/>
    <w:pPr>
      <w:spacing w:line="480" w:lineRule="auto"/>
    </w:pPr>
    <w:rPr>
      <w:rFonts w:eastAsiaTheme="minorHAns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4356B"/>
    <w:rPr>
      <w:rFonts w:ascii="Times New Roman" w:hAnsi="Times New Roman" w:cs="Times New Roman"/>
      <w:lang w:val="en-US"/>
    </w:rPr>
  </w:style>
  <w:style w:type="paragraph" w:styleId="ListParagraph">
    <w:name w:val="List Paragraph"/>
    <w:basedOn w:val="Normal"/>
    <w:uiPriority w:val="34"/>
    <w:qFormat/>
    <w:rsid w:val="0034356B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Hyperlink">
    <w:name w:val="Hyperlink"/>
    <w:basedOn w:val="DefaultParagraphFont"/>
    <w:uiPriority w:val="99"/>
    <w:unhideWhenUsed/>
    <w:rsid w:val="00FB2E5A"/>
    <w:rPr>
      <w:color w:val="0000FF"/>
      <w:u w:val="single"/>
    </w:rPr>
  </w:style>
  <w:style w:type="paragraph" w:styleId="NoSpacing">
    <w:name w:val="No Spacing"/>
    <w:uiPriority w:val="1"/>
    <w:qFormat/>
    <w:rsid w:val="00FB2E5A"/>
  </w:style>
  <w:style w:type="paragraph" w:styleId="FootnoteText">
    <w:name w:val="footnote text"/>
    <w:basedOn w:val="Normal"/>
    <w:link w:val="FootnoteTextChar"/>
    <w:uiPriority w:val="99"/>
    <w:semiHidden/>
    <w:unhideWhenUsed/>
    <w:rsid w:val="00FB2E5A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B2E5A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B2E5A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B2E5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B2E5A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FB2E5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B2E5A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404455"/>
  </w:style>
  <w:style w:type="character" w:styleId="CommentReference">
    <w:name w:val="annotation reference"/>
    <w:basedOn w:val="DefaultParagraphFont"/>
    <w:uiPriority w:val="99"/>
    <w:semiHidden/>
    <w:unhideWhenUsed/>
    <w:rsid w:val="00660A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0A1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0A1E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0A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0A1E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556802"/>
    <w:rPr>
      <w:rFonts w:ascii="Courier New" w:eastAsia="Times New Roman" w:hAnsi="Courier New" w:cs="Courier New"/>
      <w:sz w:val="20"/>
      <w:szCs w:val="20"/>
    </w:rPr>
  </w:style>
  <w:style w:type="character" w:styleId="Strong">
    <w:name w:val="Strong"/>
    <w:basedOn w:val="DefaultParagraphFont"/>
    <w:uiPriority w:val="22"/>
    <w:qFormat/>
    <w:rsid w:val="007676B3"/>
    <w:rPr>
      <w:b/>
      <w:b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676B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D667D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793F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6">
    <w:name w:val="s6"/>
    <w:basedOn w:val="Normal"/>
    <w:rsid w:val="00E423E3"/>
    <w:pPr>
      <w:spacing w:before="100" w:beforeAutospacing="1" w:after="100" w:afterAutospacing="1"/>
    </w:pPr>
  </w:style>
  <w:style w:type="character" w:customStyle="1" w:styleId="s4">
    <w:name w:val="s4"/>
    <w:basedOn w:val="DefaultParagraphFont"/>
    <w:rsid w:val="00E423E3"/>
  </w:style>
  <w:style w:type="paragraph" w:styleId="Revision">
    <w:name w:val="Revision"/>
    <w:hidden/>
    <w:uiPriority w:val="99"/>
    <w:semiHidden/>
    <w:rsid w:val="001520A1"/>
    <w:rPr>
      <w:rFonts w:ascii="Times New Roman" w:eastAsia="Times New Roman" w:hAnsi="Times New Roman" w:cs="Times New Roman"/>
    </w:rPr>
  </w:style>
  <w:style w:type="character" w:styleId="Emphasis">
    <w:name w:val="Emphasis"/>
    <w:basedOn w:val="DefaultParagraphFont"/>
    <w:uiPriority w:val="20"/>
    <w:qFormat/>
    <w:rsid w:val="00C164EB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6E29CB"/>
  </w:style>
  <w:style w:type="character" w:styleId="PlaceholderText">
    <w:name w:val="Placeholder Text"/>
    <w:basedOn w:val="DefaultParagraphFont"/>
    <w:uiPriority w:val="99"/>
    <w:semiHidden/>
    <w:rsid w:val="003F19B7"/>
    <w:rPr>
      <w:color w:val="808080"/>
    </w:rPr>
  </w:style>
  <w:style w:type="character" w:customStyle="1" w:styleId="Heading2Char">
    <w:name w:val="Heading 2 Char"/>
    <w:basedOn w:val="DefaultParagraphFont"/>
    <w:link w:val="Heading2"/>
    <w:uiPriority w:val="9"/>
    <w:rsid w:val="00012F36"/>
    <w:rPr>
      <w:rFonts w:ascii="Times New Roman" w:eastAsia="Times New Roman" w:hAnsi="Times New Roman" w:cs="Times New Roman"/>
      <w:b/>
      <w:bCs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2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9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0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8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29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21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8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9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22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1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5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03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57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263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8596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962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603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528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0549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512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532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414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1875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502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43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6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2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6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2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4042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940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9480111">
          <w:marLeft w:val="30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589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9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0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66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82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26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6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1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99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74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8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1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977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072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8424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081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73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13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3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039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433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7286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501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6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287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399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4322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542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5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33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43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3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4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2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578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438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2816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031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5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8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00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897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83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2069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132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421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259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7648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294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1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9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6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1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7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38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7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672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599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42499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681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969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292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6063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5525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803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2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913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804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191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293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8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97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30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67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45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13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1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1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0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1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9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740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668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103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199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652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680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0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1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8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25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9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1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9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9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009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978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2449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035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757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094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6024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690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2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8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532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2680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7676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744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480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7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5859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883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92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340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32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2838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3397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9736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6061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446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0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1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5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3367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690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9895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9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74435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00765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979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4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1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5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73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https://www.cdc.gov/library/researchguides/2019novelcoronavirus/researcharticles.html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68DB173-F865-49A8-A14A-FC393FF691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2</Pages>
  <Words>752</Words>
  <Characters>4829</Characters>
  <Application>Microsoft Office Word</Application>
  <DocSecurity>0</DocSecurity>
  <Lines>84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Xuan-Lan Nguyen</dc:creator>
  <cp:keywords/>
  <dc:description/>
  <cp:lastModifiedBy>OE82</cp:lastModifiedBy>
  <cp:revision>46</cp:revision>
  <dcterms:created xsi:type="dcterms:W3CDTF">2020-09-15T20:34:00Z</dcterms:created>
  <dcterms:modified xsi:type="dcterms:W3CDTF">2021-01-17T00:28:00Z</dcterms:modified>
</cp:coreProperties>
</file>